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0EB0AF" w14:textId="2C6D69D3" w:rsidR="00DB2B63" w:rsidRPr="00945FA9" w:rsidRDefault="00DB2B63" w:rsidP="005352F0">
      <w:pPr>
        <w:ind w:left="-709" w:firstLine="0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945FA9">
        <w:rPr>
          <w:rFonts w:ascii="Arial" w:eastAsia="Times New Roman" w:hAnsi="Arial" w:cs="Arial"/>
          <w:b/>
          <w:sz w:val="24"/>
          <w:szCs w:val="24"/>
          <w:lang w:val="en-US"/>
        </w:rPr>
        <w:t xml:space="preserve">Appendix </w:t>
      </w:r>
      <w:r w:rsidR="00082F81" w:rsidRPr="00945FA9">
        <w:rPr>
          <w:rFonts w:ascii="Arial" w:eastAsia="Times New Roman" w:hAnsi="Arial" w:cs="Arial"/>
          <w:b/>
          <w:sz w:val="24"/>
          <w:szCs w:val="24"/>
          <w:lang w:val="en-US"/>
        </w:rPr>
        <w:t>C</w:t>
      </w:r>
      <w:r w:rsidRPr="00945FA9">
        <w:rPr>
          <w:rFonts w:ascii="Arial" w:eastAsia="Times New Roman" w:hAnsi="Arial" w:cs="Arial"/>
          <w:b/>
          <w:sz w:val="24"/>
          <w:szCs w:val="24"/>
          <w:lang w:val="en-US"/>
        </w:rPr>
        <w:t xml:space="preserve">: </w:t>
      </w:r>
      <w:r w:rsidR="00407E30" w:rsidRPr="00945FA9">
        <w:rPr>
          <w:rFonts w:ascii="Arial" w:eastAsia="Times New Roman" w:hAnsi="Arial" w:cs="Arial"/>
          <w:b/>
          <w:sz w:val="24"/>
          <w:szCs w:val="24"/>
          <w:lang w:val="en-US"/>
        </w:rPr>
        <w:t xml:space="preserve">Means </w:t>
      </w:r>
      <w:r w:rsidR="001A0936" w:rsidRPr="00945FA9">
        <w:rPr>
          <w:rFonts w:ascii="Arial" w:eastAsia="Times New Roman" w:hAnsi="Arial" w:cs="Arial"/>
          <w:b/>
          <w:sz w:val="24"/>
          <w:szCs w:val="24"/>
          <w:lang w:val="en-US"/>
        </w:rPr>
        <w:t xml:space="preserve">and </w:t>
      </w:r>
      <w:r w:rsidR="00407E30" w:rsidRPr="00945FA9">
        <w:rPr>
          <w:rFonts w:ascii="Arial" w:eastAsia="Times New Roman" w:hAnsi="Arial" w:cs="Arial"/>
          <w:b/>
          <w:sz w:val="24"/>
          <w:szCs w:val="24"/>
          <w:lang w:val="en-US"/>
        </w:rPr>
        <w:t>standard deviations o</w:t>
      </w:r>
      <w:r w:rsidR="00153544" w:rsidRPr="00945FA9">
        <w:rPr>
          <w:rFonts w:ascii="Arial" w:eastAsia="Times New Roman" w:hAnsi="Arial" w:cs="Arial"/>
          <w:b/>
          <w:sz w:val="24"/>
          <w:szCs w:val="24"/>
          <w:lang w:val="en-US"/>
        </w:rPr>
        <w:t>f</w:t>
      </w:r>
      <w:r w:rsidR="00407E30" w:rsidRPr="00945FA9"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CC2A2A" w:rsidRPr="00945FA9">
        <w:rPr>
          <w:rFonts w:ascii="Arial" w:eastAsia="Times New Roman" w:hAnsi="Arial" w:cs="Arial"/>
          <w:b/>
          <w:sz w:val="24"/>
          <w:szCs w:val="24"/>
          <w:lang w:val="en-US"/>
        </w:rPr>
        <w:t xml:space="preserve">the </w:t>
      </w:r>
      <w:r w:rsidR="00407E30" w:rsidRPr="00945FA9">
        <w:rPr>
          <w:rFonts w:ascii="Arial" w:eastAsia="Times New Roman" w:hAnsi="Arial" w:cs="Arial"/>
          <w:b/>
          <w:sz w:val="24"/>
          <w:szCs w:val="24"/>
          <w:lang w:val="en-US"/>
        </w:rPr>
        <w:t xml:space="preserve">psychological and psychobiological outcomes </w:t>
      </w:r>
    </w:p>
    <w:tbl>
      <w:tblPr>
        <w:tblStyle w:val="Tabellenraster"/>
        <w:tblW w:w="16082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36"/>
        <w:gridCol w:w="620"/>
        <w:gridCol w:w="709"/>
        <w:gridCol w:w="709"/>
        <w:gridCol w:w="236"/>
        <w:gridCol w:w="614"/>
        <w:gridCol w:w="709"/>
        <w:gridCol w:w="716"/>
        <w:gridCol w:w="236"/>
        <w:gridCol w:w="614"/>
        <w:gridCol w:w="751"/>
        <w:gridCol w:w="767"/>
        <w:gridCol w:w="236"/>
        <w:gridCol w:w="656"/>
        <w:gridCol w:w="709"/>
        <w:gridCol w:w="712"/>
        <w:gridCol w:w="236"/>
        <w:gridCol w:w="425"/>
        <w:gridCol w:w="709"/>
        <w:gridCol w:w="709"/>
        <w:gridCol w:w="236"/>
        <w:gridCol w:w="425"/>
        <w:gridCol w:w="709"/>
        <w:gridCol w:w="709"/>
      </w:tblGrid>
      <w:tr w:rsidR="00224599" w:rsidRPr="00945FA9" w14:paraId="56957950" w14:textId="283F6927" w:rsidTr="00F26C72">
        <w:trPr>
          <w:trHeight w:val="397"/>
        </w:trPr>
        <w:tc>
          <w:tcPr>
            <w:tcW w:w="2694" w:type="dxa"/>
            <w:vAlign w:val="center"/>
          </w:tcPr>
          <w:p w14:paraId="0926F1D6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36" w:type="dxa"/>
            <w:vAlign w:val="center"/>
          </w:tcPr>
          <w:p w14:paraId="361855AA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1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F4676" w14:textId="7C515110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Pre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14:paraId="36DF0458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445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140C1" w14:textId="2A212109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Post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14:paraId="15FEC777" w14:textId="20521CC8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2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AB4F8" w14:textId="6B58A88A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Follow-Up</w:t>
            </w:r>
          </w:p>
        </w:tc>
      </w:tr>
      <w:tr w:rsidR="00CF2192" w:rsidRPr="00945FA9" w14:paraId="3ACEFD53" w14:textId="74E9238E" w:rsidTr="00F26C72">
        <w:trPr>
          <w:trHeight w:val="397"/>
        </w:trPr>
        <w:tc>
          <w:tcPr>
            <w:tcW w:w="2694" w:type="dxa"/>
            <w:tcBorders>
              <w:bottom w:val="nil"/>
            </w:tcBorders>
            <w:vAlign w:val="center"/>
          </w:tcPr>
          <w:p w14:paraId="6096E730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36" w:type="dxa"/>
            <w:vAlign w:val="center"/>
          </w:tcPr>
          <w:p w14:paraId="183001E5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0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E126B" w14:textId="0303DF82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Intervention group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35555DB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0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CFD50" w14:textId="2EAE959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Control group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3EEB1BE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1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13CCA" w14:textId="3334ACAB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Intervention group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915EA8D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0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B89E4" w14:textId="06D0EB79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Control group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F5BE5FA" w14:textId="141E11A0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6B5AD" w14:textId="45640EFF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Intervention group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369F5B3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21DB7" w14:textId="5A1BAF61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Control group</w:t>
            </w:r>
          </w:p>
        </w:tc>
      </w:tr>
      <w:tr w:rsidR="006F0F15" w:rsidRPr="00945FA9" w14:paraId="631442A2" w14:textId="1417DC9E" w:rsidTr="00F26C72">
        <w:trPr>
          <w:trHeight w:val="39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A519E" w14:textId="103A3B16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E6A07B8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6F835" w14:textId="1315007B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CE558" w14:textId="392DFC0D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i/>
                <w:sz w:val="18"/>
                <w:szCs w:val="18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71D83" w14:textId="666BA7EE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i/>
                <w:sz w:val="18"/>
                <w:szCs w:val="18"/>
                <w:lang w:val="en-US"/>
              </w:rPr>
              <w:t>SD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5F93FB70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1D127" w14:textId="2EF8D970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19A5C" w14:textId="342B3FC3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i/>
                <w:sz w:val="18"/>
                <w:szCs w:val="18"/>
                <w:lang w:val="en-US"/>
              </w:rPr>
              <w:t>M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BA96B" w14:textId="407B27F2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i/>
                <w:sz w:val="18"/>
                <w:szCs w:val="18"/>
                <w:lang w:val="en-US"/>
              </w:rPr>
              <w:t>SD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F4F3A39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97A12" w14:textId="6CE5991C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CC475" w14:textId="7A39E8CA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i/>
                <w:sz w:val="18"/>
                <w:szCs w:val="18"/>
                <w:lang w:val="en-US"/>
              </w:rPr>
              <w:t>M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96DA9" w14:textId="19FF1268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i/>
                <w:sz w:val="18"/>
                <w:szCs w:val="18"/>
                <w:lang w:val="en-US"/>
              </w:rPr>
              <w:t>SD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5E90A5DD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7F556" w14:textId="4EA59DF1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BCD37" w14:textId="1AA47C21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i/>
                <w:sz w:val="18"/>
                <w:szCs w:val="18"/>
                <w:lang w:val="en-US"/>
              </w:rPr>
              <w:t>M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CA340" w14:textId="17BE640B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i/>
                <w:sz w:val="18"/>
                <w:szCs w:val="18"/>
                <w:lang w:val="en-US"/>
              </w:rPr>
              <w:t>SD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31D92415" w14:textId="1CD5B4EB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14:paraId="724A05AE" w14:textId="0938D046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1CC8CC10" w14:textId="333AC373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i/>
                <w:sz w:val="18"/>
                <w:szCs w:val="18"/>
                <w:lang w:val="en-US"/>
              </w:rPr>
              <w:t>M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5E49525C" w14:textId="458517D2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i/>
                <w:sz w:val="18"/>
                <w:szCs w:val="18"/>
                <w:lang w:val="en-US"/>
              </w:rPr>
              <w:t>SD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1FA97B02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0BEDD" w14:textId="7FDB4B6C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6F489" w14:textId="7068D4DD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i/>
                <w:sz w:val="18"/>
                <w:szCs w:val="18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FF3DA" w14:textId="05A68E3D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i/>
                <w:sz w:val="18"/>
                <w:szCs w:val="18"/>
                <w:lang w:val="en-US"/>
              </w:rPr>
              <w:t>SD</w:t>
            </w:r>
          </w:p>
        </w:tc>
      </w:tr>
      <w:tr w:rsidR="00224599" w:rsidRPr="00945FA9" w14:paraId="5DC324AB" w14:textId="644EB03F" w:rsidTr="00F26C72">
        <w:trPr>
          <w:trHeight w:val="397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7577ECCD" w14:textId="561928A0" w:rsidR="00224599" w:rsidRPr="00945FA9" w:rsidRDefault="00224599" w:rsidP="00224599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sychological Outcomes</w:t>
            </w:r>
          </w:p>
        </w:tc>
        <w:tc>
          <w:tcPr>
            <w:tcW w:w="236" w:type="dxa"/>
            <w:vAlign w:val="center"/>
          </w:tcPr>
          <w:p w14:paraId="14C47B59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0BCB702" w14:textId="0023CB68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2C5B1F9" w14:textId="47CF8B6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5498D07" w14:textId="66EA5BC5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1B40ADB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</w:tcBorders>
            <w:vAlign w:val="center"/>
          </w:tcPr>
          <w:p w14:paraId="431127B5" w14:textId="51989DCB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42D34C8" w14:textId="57116691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14:paraId="554E90F5" w14:textId="2CDA8AF3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21BD89A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vAlign w:val="center"/>
          </w:tcPr>
          <w:p w14:paraId="41515E5E" w14:textId="2532E72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699E0E7E" w14:textId="11989258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6F9EE983" w14:textId="299699D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E713C74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1928FD58" w14:textId="4762850A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48BCC38" w14:textId="5E178552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14:paraId="1226637A" w14:textId="0516FDE9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236" w:type="dxa"/>
            <w:vAlign w:val="center"/>
          </w:tcPr>
          <w:p w14:paraId="1B4D325F" w14:textId="6A5FBA38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B92211A" w14:textId="1FB5309F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00CE44C" w14:textId="404B3175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99F0934" w14:textId="00CFD5D6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B111846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9DCF798" w14:textId="7BA840EE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D13449B" w14:textId="4A215435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73BC599" w14:textId="45BEF748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224599" w:rsidRPr="00945FA9" w14:paraId="0CC46981" w14:textId="6C8DF0E0" w:rsidTr="00F26C72">
        <w:trPr>
          <w:trHeight w:val="397"/>
        </w:trPr>
        <w:tc>
          <w:tcPr>
            <w:tcW w:w="2694" w:type="dxa"/>
            <w:vAlign w:val="center"/>
          </w:tcPr>
          <w:p w14:paraId="04B25939" w14:textId="5E608906" w:rsidR="00224599" w:rsidRPr="00945FA9" w:rsidRDefault="00224599" w:rsidP="00224599">
            <w:pPr>
              <w:spacing w:line="240" w:lineRule="auto"/>
              <w:ind w:left="171" w:firstLine="0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ICS (total)</w:t>
            </w:r>
          </w:p>
        </w:tc>
        <w:tc>
          <w:tcPr>
            <w:tcW w:w="236" w:type="dxa"/>
            <w:vAlign w:val="center"/>
          </w:tcPr>
          <w:p w14:paraId="49158FA9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20" w:type="dxa"/>
            <w:vAlign w:val="center"/>
          </w:tcPr>
          <w:p w14:paraId="5B3529D3" w14:textId="63EFBB53" w:rsidR="00224599" w:rsidRPr="00945FA9" w:rsidRDefault="00777E3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709" w:type="dxa"/>
            <w:vAlign w:val="center"/>
          </w:tcPr>
          <w:p w14:paraId="21925EEB" w14:textId="2F68EACA" w:rsidR="00224599" w:rsidRPr="00945FA9" w:rsidRDefault="006F0F15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3.71</w:t>
            </w:r>
          </w:p>
        </w:tc>
        <w:tc>
          <w:tcPr>
            <w:tcW w:w="709" w:type="dxa"/>
            <w:vAlign w:val="center"/>
          </w:tcPr>
          <w:p w14:paraId="075019FE" w14:textId="02024CDB" w:rsidR="00224599" w:rsidRPr="00945FA9" w:rsidRDefault="006F0F15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6.38</w:t>
            </w:r>
          </w:p>
        </w:tc>
        <w:tc>
          <w:tcPr>
            <w:tcW w:w="236" w:type="dxa"/>
            <w:vAlign w:val="center"/>
          </w:tcPr>
          <w:p w14:paraId="2701D6BA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614" w:type="dxa"/>
            <w:vAlign w:val="center"/>
          </w:tcPr>
          <w:p w14:paraId="0C9772EB" w14:textId="26DCFBE1" w:rsidR="00224599" w:rsidRPr="00945FA9" w:rsidRDefault="00777E3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709" w:type="dxa"/>
            <w:vAlign w:val="center"/>
          </w:tcPr>
          <w:p w14:paraId="29205094" w14:textId="4C687D5A" w:rsidR="00224599" w:rsidRPr="00945FA9" w:rsidRDefault="006F0F15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4.12</w:t>
            </w:r>
          </w:p>
        </w:tc>
        <w:tc>
          <w:tcPr>
            <w:tcW w:w="716" w:type="dxa"/>
            <w:vAlign w:val="center"/>
          </w:tcPr>
          <w:p w14:paraId="57C001E0" w14:textId="239BE96C" w:rsidR="00224599" w:rsidRPr="00945FA9" w:rsidRDefault="006F0F15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8.68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7C14CC7B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614" w:type="dxa"/>
            <w:vAlign w:val="center"/>
          </w:tcPr>
          <w:p w14:paraId="44F59048" w14:textId="7C3EEBDD" w:rsidR="00224599" w:rsidRPr="00945FA9" w:rsidRDefault="00E04FCB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751" w:type="dxa"/>
            <w:vAlign w:val="center"/>
          </w:tcPr>
          <w:p w14:paraId="1BACEEE7" w14:textId="4236F373" w:rsidR="00224599" w:rsidRPr="00945FA9" w:rsidRDefault="008A3C3C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38.08</w:t>
            </w:r>
          </w:p>
        </w:tc>
        <w:tc>
          <w:tcPr>
            <w:tcW w:w="767" w:type="dxa"/>
            <w:vAlign w:val="center"/>
          </w:tcPr>
          <w:p w14:paraId="5455D81A" w14:textId="4CE520F4" w:rsidR="00224599" w:rsidRPr="00945FA9" w:rsidRDefault="008A3C3C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8.32</w:t>
            </w:r>
          </w:p>
        </w:tc>
        <w:tc>
          <w:tcPr>
            <w:tcW w:w="236" w:type="dxa"/>
            <w:vAlign w:val="center"/>
          </w:tcPr>
          <w:p w14:paraId="7C504285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56" w:type="dxa"/>
            <w:vAlign w:val="center"/>
          </w:tcPr>
          <w:p w14:paraId="2E14E9CB" w14:textId="366C1B0C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E04FCB" w:rsidRPr="00945FA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  <w:vAlign w:val="center"/>
          </w:tcPr>
          <w:p w14:paraId="7359E5C9" w14:textId="533493C7" w:rsidR="00224599" w:rsidRPr="00945FA9" w:rsidRDefault="008A3C3C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1.37</w:t>
            </w:r>
          </w:p>
        </w:tc>
        <w:tc>
          <w:tcPr>
            <w:tcW w:w="712" w:type="dxa"/>
            <w:vAlign w:val="center"/>
          </w:tcPr>
          <w:p w14:paraId="5AD15671" w14:textId="0E95054C" w:rsidR="00224599" w:rsidRPr="00945FA9" w:rsidRDefault="008A3C3C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9.19</w:t>
            </w:r>
          </w:p>
        </w:tc>
        <w:tc>
          <w:tcPr>
            <w:tcW w:w="236" w:type="dxa"/>
            <w:vAlign w:val="center"/>
          </w:tcPr>
          <w:p w14:paraId="22629B99" w14:textId="65C2FEB5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425" w:type="dxa"/>
            <w:vAlign w:val="center"/>
          </w:tcPr>
          <w:p w14:paraId="3BF81081" w14:textId="240DD0FD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709" w:type="dxa"/>
            <w:vAlign w:val="center"/>
          </w:tcPr>
          <w:p w14:paraId="369DE920" w14:textId="031BFB43" w:rsidR="00224599" w:rsidRPr="00945FA9" w:rsidRDefault="008A3C3C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37.83</w:t>
            </w:r>
          </w:p>
        </w:tc>
        <w:tc>
          <w:tcPr>
            <w:tcW w:w="709" w:type="dxa"/>
            <w:vAlign w:val="center"/>
          </w:tcPr>
          <w:p w14:paraId="6305364E" w14:textId="20B0FFDB" w:rsidR="00224599" w:rsidRPr="00945FA9" w:rsidRDefault="008A3C3C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10.42</w:t>
            </w:r>
          </w:p>
        </w:tc>
        <w:tc>
          <w:tcPr>
            <w:tcW w:w="236" w:type="dxa"/>
            <w:vAlign w:val="center"/>
          </w:tcPr>
          <w:p w14:paraId="0388B06E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2DE52D73" w14:textId="4CC88FF4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E04FCB" w:rsidRPr="00945FA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4C0D652D" w14:textId="10BA950C" w:rsidR="00224599" w:rsidRPr="00945FA9" w:rsidRDefault="008A3C3C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2.91</w:t>
            </w:r>
          </w:p>
        </w:tc>
        <w:tc>
          <w:tcPr>
            <w:tcW w:w="709" w:type="dxa"/>
            <w:vAlign w:val="center"/>
          </w:tcPr>
          <w:p w14:paraId="38EF455E" w14:textId="5FB48E31" w:rsidR="00224599" w:rsidRPr="00945FA9" w:rsidRDefault="008A3C3C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9.2</w:t>
            </w:r>
          </w:p>
        </w:tc>
      </w:tr>
      <w:tr w:rsidR="00224599" w:rsidRPr="00945FA9" w14:paraId="5D125ABF" w14:textId="78AE2E19" w:rsidTr="00F26C72">
        <w:trPr>
          <w:trHeight w:val="397"/>
        </w:trPr>
        <w:tc>
          <w:tcPr>
            <w:tcW w:w="2694" w:type="dxa"/>
            <w:vAlign w:val="center"/>
          </w:tcPr>
          <w:p w14:paraId="64C7B34B" w14:textId="36C6943D" w:rsidR="00224599" w:rsidRPr="00945FA9" w:rsidRDefault="00224599" w:rsidP="00224599">
            <w:pPr>
              <w:spacing w:line="240" w:lineRule="auto"/>
              <w:ind w:left="171" w:firstLine="0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I (total)</w:t>
            </w:r>
          </w:p>
        </w:tc>
        <w:tc>
          <w:tcPr>
            <w:tcW w:w="236" w:type="dxa"/>
            <w:vAlign w:val="center"/>
          </w:tcPr>
          <w:p w14:paraId="5C362953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20" w:type="dxa"/>
            <w:vAlign w:val="center"/>
          </w:tcPr>
          <w:p w14:paraId="24DC3044" w14:textId="16C0930C" w:rsidR="00224599" w:rsidRPr="00945FA9" w:rsidRDefault="00777E3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709" w:type="dxa"/>
            <w:vAlign w:val="center"/>
          </w:tcPr>
          <w:p w14:paraId="2E3475C0" w14:textId="5961829E" w:rsidR="00224599" w:rsidRPr="00945FA9" w:rsidRDefault="00986C6D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6.12</w:t>
            </w:r>
          </w:p>
        </w:tc>
        <w:tc>
          <w:tcPr>
            <w:tcW w:w="709" w:type="dxa"/>
            <w:vAlign w:val="center"/>
          </w:tcPr>
          <w:p w14:paraId="2D960072" w14:textId="6B1F2755" w:rsidR="00224599" w:rsidRPr="00945FA9" w:rsidRDefault="00986C6D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5.46</w:t>
            </w:r>
          </w:p>
        </w:tc>
        <w:tc>
          <w:tcPr>
            <w:tcW w:w="236" w:type="dxa"/>
            <w:vAlign w:val="center"/>
          </w:tcPr>
          <w:p w14:paraId="6E9BEA01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4" w:type="dxa"/>
            <w:vAlign w:val="center"/>
          </w:tcPr>
          <w:p w14:paraId="6E6D2B56" w14:textId="05408107" w:rsidR="00224599" w:rsidRPr="00945FA9" w:rsidRDefault="00777E3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709" w:type="dxa"/>
            <w:vAlign w:val="center"/>
          </w:tcPr>
          <w:p w14:paraId="6D246F8F" w14:textId="48EB400C" w:rsidR="00224599" w:rsidRPr="00945FA9" w:rsidRDefault="00986C6D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6.8</w:t>
            </w:r>
          </w:p>
        </w:tc>
        <w:tc>
          <w:tcPr>
            <w:tcW w:w="716" w:type="dxa"/>
            <w:vAlign w:val="center"/>
          </w:tcPr>
          <w:p w14:paraId="29D8C1C1" w14:textId="5CEDAF24" w:rsidR="00224599" w:rsidRPr="00945FA9" w:rsidRDefault="00986C6D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6.14</w:t>
            </w:r>
          </w:p>
        </w:tc>
        <w:tc>
          <w:tcPr>
            <w:tcW w:w="236" w:type="dxa"/>
            <w:vAlign w:val="center"/>
          </w:tcPr>
          <w:p w14:paraId="7B8DC5E0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614" w:type="dxa"/>
            <w:vAlign w:val="center"/>
          </w:tcPr>
          <w:p w14:paraId="08ED2E7F" w14:textId="1246F40E" w:rsidR="00224599" w:rsidRPr="00945FA9" w:rsidRDefault="00E04FCB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751" w:type="dxa"/>
            <w:vAlign w:val="center"/>
          </w:tcPr>
          <w:p w14:paraId="0E1D6507" w14:textId="630E1153" w:rsidR="00224599" w:rsidRPr="00945FA9" w:rsidRDefault="00986C6D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50.46</w:t>
            </w:r>
          </w:p>
        </w:tc>
        <w:tc>
          <w:tcPr>
            <w:tcW w:w="767" w:type="dxa"/>
            <w:vAlign w:val="center"/>
          </w:tcPr>
          <w:p w14:paraId="18B97B70" w14:textId="7591399E" w:rsidR="00224599" w:rsidRPr="00945FA9" w:rsidRDefault="00986C6D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6.40</w:t>
            </w:r>
          </w:p>
        </w:tc>
        <w:tc>
          <w:tcPr>
            <w:tcW w:w="236" w:type="dxa"/>
            <w:vAlign w:val="center"/>
          </w:tcPr>
          <w:p w14:paraId="1EC12C84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56" w:type="dxa"/>
            <w:vAlign w:val="center"/>
          </w:tcPr>
          <w:p w14:paraId="73D57999" w14:textId="49C44F41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E04FCB" w:rsidRPr="00945FA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  <w:vAlign w:val="center"/>
          </w:tcPr>
          <w:p w14:paraId="5FA6E4E1" w14:textId="7FE35E96" w:rsidR="00224599" w:rsidRPr="00945FA9" w:rsidRDefault="00986C6D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7.26</w:t>
            </w:r>
          </w:p>
        </w:tc>
        <w:tc>
          <w:tcPr>
            <w:tcW w:w="712" w:type="dxa"/>
            <w:vAlign w:val="center"/>
          </w:tcPr>
          <w:p w14:paraId="20A78726" w14:textId="73CFDEE6" w:rsidR="00224599" w:rsidRPr="00945FA9" w:rsidRDefault="00986C6D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6.66</w:t>
            </w:r>
          </w:p>
        </w:tc>
        <w:tc>
          <w:tcPr>
            <w:tcW w:w="236" w:type="dxa"/>
            <w:vAlign w:val="center"/>
          </w:tcPr>
          <w:p w14:paraId="66103641" w14:textId="2BEE01CC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425" w:type="dxa"/>
            <w:vAlign w:val="center"/>
          </w:tcPr>
          <w:p w14:paraId="16FE44E4" w14:textId="7A56FD39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709" w:type="dxa"/>
            <w:vAlign w:val="center"/>
          </w:tcPr>
          <w:p w14:paraId="33A59A2C" w14:textId="0054D0A8" w:rsidR="00224599" w:rsidRPr="00945FA9" w:rsidRDefault="003F74DD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9.78</w:t>
            </w:r>
          </w:p>
        </w:tc>
        <w:tc>
          <w:tcPr>
            <w:tcW w:w="709" w:type="dxa"/>
            <w:vAlign w:val="center"/>
          </w:tcPr>
          <w:p w14:paraId="73185E6D" w14:textId="2EB8D5DF" w:rsidR="00224599" w:rsidRPr="00945FA9" w:rsidRDefault="003F74DD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6.41</w:t>
            </w:r>
          </w:p>
        </w:tc>
        <w:tc>
          <w:tcPr>
            <w:tcW w:w="236" w:type="dxa"/>
            <w:vAlign w:val="center"/>
          </w:tcPr>
          <w:p w14:paraId="45865B23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4E632F32" w14:textId="5CCBD583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E04FCB" w:rsidRPr="00945FA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4E167711" w14:textId="594500C4" w:rsidR="00224599" w:rsidRPr="00945FA9" w:rsidRDefault="003F74DD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7.32</w:t>
            </w:r>
          </w:p>
        </w:tc>
        <w:tc>
          <w:tcPr>
            <w:tcW w:w="709" w:type="dxa"/>
            <w:vAlign w:val="center"/>
          </w:tcPr>
          <w:p w14:paraId="4EE2A237" w14:textId="616F0EC4" w:rsidR="00224599" w:rsidRPr="00945FA9" w:rsidRDefault="003F74DD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</w:tr>
      <w:tr w:rsidR="00224599" w:rsidRPr="00945FA9" w14:paraId="71037D76" w14:textId="15FA71F5" w:rsidTr="00F26C72">
        <w:trPr>
          <w:trHeight w:val="397"/>
        </w:trPr>
        <w:tc>
          <w:tcPr>
            <w:tcW w:w="2694" w:type="dxa"/>
            <w:vAlign w:val="center"/>
          </w:tcPr>
          <w:p w14:paraId="37E6E118" w14:textId="043E66EC" w:rsidR="00224599" w:rsidRPr="00945FA9" w:rsidRDefault="00224599" w:rsidP="00224599">
            <w:pPr>
              <w:spacing w:line="240" w:lineRule="auto"/>
              <w:ind w:left="313" w:firstLine="0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ositive thinking</w:t>
            </w:r>
          </w:p>
        </w:tc>
        <w:tc>
          <w:tcPr>
            <w:tcW w:w="236" w:type="dxa"/>
            <w:vAlign w:val="center"/>
          </w:tcPr>
          <w:p w14:paraId="2F563255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20" w:type="dxa"/>
            <w:vAlign w:val="center"/>
          </w:tcPr>
          <w:p w14:paraId="18D5ADD7" w14:textId="5004EEE2" w:rsidR="00224599" w:rsidRPr="00945FA9" w:rsidRDefault="00777E3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709" w:type="dxa"/>
            <w:vAlign w:val="center"/>
          </w:tcPr>
          <w:p w14:paraId="587AC51B" w14:textId="02299A5F" w:rsidR="00224599" w:rsidRPr="00945FA9" w:rsidRDefault="000C12C2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8.45</w:t>
            </w:r>
          </w:p>
        </w:tc>
        <w:tc>
          <w:tcPr>
            <w:tcW w:w="709" w:type="dxa"/>
            <w:vAlign w:val="center"/>
          </w:tcPr>
          <w:p w14:paraId="78E878E4" w14:textId="7765140E" w:rsidR="00224599" w:rsidRPr="00945FA9" w:rsidRDefault="000C12C2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1.62</w:t>
            </w:r>
          </w:p>
        </w:tc>
        <w:tc>
          <w:tcPr>
            <w:tcW w:w="236" w:type="dxa"/>
            <w:vAlign w:val="center"/>
          </w:tcPr>
          <w:p w14:paraId="0972CC1A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4" w:type="dxa"/>
            <w:vAlign w:val="center"/>
          </w:tcPr>
          <w:p w14:paraId="140CABEF" w14:textId="78770E96" w:rsidR="00224599" w:rsidRPr="00945FA9" w:rsidRDefault="00777E3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709" w:type="dxa"/>
            <w:vAlign w:val="center"/>
          </w:tcPr>
          <w:p w14:paraId="452CA2ED" w14:textId="624DF002" w:rsidR="00224599" w:rsidRPr="00945FA9" w:rsidRDefault="000C12C2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8.51</w:t>
            </w:r>
          </w:p>
        </w:tc>
        <w:tc>
          <w:tcPr>
            <w:tcW w:w="716" w:type="dxa"/>
            <w:vAlign w:val="center"/>
          </w:tcPr>
          <w:p w14:paraId="5C73334A" w14:textId="1441167D" w:rsidR="00224599" w:rsidRPr="00945FA9" w:rsidRDefault="000C12C2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.07</w:t>
            </w:r>
          </w:p>
        </w:tc>
        <w:tc>
          <w:tcPr>
            <w:tcW w:w="236" w:type="dxa"/>
            <w:vAlign w:val="center"/>
          </w:tcPr>
          <w:p w14:paraId="4A838BE1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4" w:type="dxa"/>
            <w:vAlign w:val="center"/>
          </w:tcPr>
          <w:p w14:paraId="339A0317" w14:textId="0DA19237" w:rsidR="00224599" w:rsidRPr="00945FA9" w:rsidRDefault="00E04FCB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751" w:type="dxa"/>
            <w:vAlign w:val="center"/>
          </w:tcPr>
          <w:p w14:paraId="367566B8" w14:textId="142F9FCC" w:rsidR="00224599" w:rsidRPr="00945FA9" w:rsidRDefault="000C12C2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9.97</w:t>
            </w:r>
          </w:p>
        </w:tc>
        <w:tc>
          <w:tcPr>
            <w:tcW w:w="767" w:type="dxa"/>
            <w:vAlign w:val="center"/>
          </w:tcPr>
          <w:p w14:paraId="50F260C2" w14:textId="1C4B15FE" w:rsidR="00224599" w:rsidRPr="00945FA9" w:rsidRDefault="000C12C2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.02</w:t>
            </w:r>
          </w:p>
        </w:tc>
        <w:tc>
          <w:tcPr>
            <w:tcW w:w="236" w:type="dxa"/>
            <w:vAlign w:val="center"/>
          </w:tcPr>
          <w:p w14:paraId="7D76C9FD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56" w:type="dxa"/>
            <w:vAlign w:val="center"/>
          </w:tcPr>
          <w:p w14:paraId="512FF51B" w14:textId="28D54CA0" w:rsidR="00224599" w:rsidRPr="00945FA9" w:rsidRDefault="00E04FCB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709" w:type="dxa"/>
            <w:vAlign w:val="center"/>
          </w:tcPr>
          <w:p w14:paraId="37DAF2F0" w14:textId="7D507693" w:rsidR="00224599" w:rsidRPr="00945FA9" w:rsidRDefault="000C12C2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8.7</w:t>
            </w:r>
          </w:p>
        </w:tc>
        <w:tc>
          <w:tcPr>
            <w:tcW w:w="712" w:type="dxa"/>
            <w:vAlign w:val="center"/>
          </w:tcPr>
          <w:p w14:paraId="65A6AAC4" w14:textId="392C53BA" w:rsidR="00224599" w:rsidRPr="00945FA9" w:rsidRDefault="000C12C2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.26</w:t>
            </w:r>
          </w:p>
        </w:tc>
        <w:tc>
          <w:tcPr>
            <w:tcW w:w="236" w:type="dxa"/>
            <w:vAlign w:val="center"/>
          </w:tcPr>
          <w:p w14:paraId="24303724" w14:textId="55F87680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25" w:type="dxa"/>
            <w:vAlign w:val="center"/>
          </w:tcPr>
          <w:p w14:paraId="68C02D2D" w14:textId="4C178FC0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709" w:type="dxa"/>
            <w:vAlign w:val="center"/>
          </w:tcPr>
          <w:p w14:paraId="2F921408" w14:textId="66C6D451" w:rsidR="00224599" w:rsidRPr="00945FA9" w:rsidRDefault="000C12C2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9.83</w:t>
            </w:r>
          </w:p>
        </w:tc>
        <w:tc>
          <w:tcPr>
            <w:tcW w:w="709" w:type="dxa"/>
            <w:vAlign w:val="center"/>
          </w:tcPr>
          <w:p w14:paraId="121733FA" w14:textId="7B169BB9" w:rsidR="00224599" w:rsidRPr="00945FA9" w:rsidRDefault="000C12C2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.49</w:t>
            </w:r>
          </w:p>
        </w:tc>
        <w:tc>
          <w:tcPr>
            <w:tcW w:w="236" w:type="dxa"/>
            <w:vAlign w:val="center"/>
          </w:tcPr>
          <w:p w14:paraId="31078B44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097683ED" w14:textId="0BF5B3F2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E04FCB" w:rsidRPr="00945FA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22AFD4DF" w14:textId="6C486C83" w:rsidR="00224599" w:rsidRPr="00945FA9" w:rsidRDefault="000C12C2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8.3</w:t>
            </w:r>
          </w:p>
        </w:tc>
        <w:tc>
          <w:tcPr>
            <w:tcW w:w="709" w:type="dxa"/>
            <w:vAlign w:val="center"/>
          </w:tcPr>
          <w:p w14:paraId="4E862436" w14:textId="471CB594" w:rsidR="00224599" w:rsidRPr="00945FA9" w:rsidRDefault="000C12C2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.14</w:t>
            </w:r>
          </w:p>
        </w:tc>
      </w:tr>
      <w:tr w:rsidR="00224599" w:rsidRPr="00945FA9" w14:paraId="5B5EE2CE" w14:textId="4AAFFAE5" w:rsidTr="00F26C72">
        <w:trPr>
          <w:trHeight w:val="397"/>
        </w:trPr>
        <w:tc>
          <w:tcPr>
            <w:tcW w:w="2694" w:type="dxa"/>
            <w:vAlign w:val="center"/>
          </w:tcPr>
          <w:p w14:paraId="715ACE18" w14:textId="7D7E046A" w:rsidR="00224599" w:rsidRPr="00945FA9" w:rsidRDefault="00224599" w:rsidP="00224599">
            <w:pPr>
              <w:spacing w:line="240" w:lineRule="auto"/>
              <w:ind w:left="313" w:firstLine="0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ctive stress coping</w:t>
            </w:r>
          </w:p>
        </w:tc>
        <w:tc>
          <w:tcPr>
            <w:tcW w:w="236" w:type="dxa"/>
            <w:vAlign w:val="center"/>
          </w:tcPr>
          <w:p w14:paraId="43A15EBD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20" w:type="dxa"/>
            <w:vAlign w:val="center"/>
          </w:tcPr>
          <w:p w14:paraId="20BC416B" w14:textId="75AE73C9" w:rsidR="00224599" w:rsidRPr="00945FA9" w:rsidRDefault="00777E3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709" w:type="dxa"/>
            <w:vAlign w:val="center"/>
          </w:tcPr>
          <w:p w14:paraId="712667A8" w14:textId="47DA54AF" w:rsidR="00224599" w:rsidRPr="00945FA9" w:rsidRDefault="008C5370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8.22</w:t>
            </w:r>
          </w:p>
        </w:tc>
        <w:tc>
          <w:tcPr>
            <w:tcW w:w="709" w:type="dxa"/>
            <w:vAlign w:val="center"/>
          </w:tcPr>
          <w:p w14:paraId="6963844D" w14:textId="42B22092" w:rsidR="00224599" w:rsidRPr="00945FA9" w:rsidRDefault="008C5370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1.39</w:t>
            </w:r>
          </w:p>
        </w:tc>
        <w:tc>
          <w:tcPr>
            <w:tcW w:w="236" w:type="dxa"/>
            <w:vAlign w:val="center"/>
          </w:tcPr>
          <w:p w14:paraId="29D769F2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4" w:type="dxa"/>
            <w:vAlign w:val="center"/>
          </w:tcPr>
          <w:p w14:paraId="480838F0" w14:textId="2892076E" w:rsidR="00224599" w:rsidRPr="00945FA9" w:rsidRDefault="00777E3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709" w:type="dxa"/>
            <w:vAlign w:val="center"/>
          </w:tcPr>
          <w:p w14:paraId="7E7D28B9" w14:textId="251A90BF" w:rsidR="00224599" w:rsidRPr="00945FA9" w:rsidRDefault="008C5370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8.02</w:t>
            </w:r>
          </w:p>
        </w:tc>
        <w:tc>
          <w:tcPr>
            <w:tcW w:w="716" w:type="dxa"/>
            <w:vAlign w:val="center"/>
          </w:tcPr>
          <w:p w14:paraId="229043BC" w14:textId="0EE08F15" w:rsidR="00224599" w:rsidRPr="00945FA9" w:rsidRDefault="008C5370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1.81</w:t>
            </w:r>
          </w:p>
        </w:tc>
        <w:tc>
          <w:tcPr>
            <w:tcW w:w="236" w:type="dxa"/>
            <w:vAlign w:val="center"/>
          </w:tcPr>
          <w:p w14:paraId="138346F6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4" w:type="dxa"/>
            <w:vAlign w:val="center"/>
          </w:tcPr>
          <w:p w14:paraId="2E45FFAB" w14:textId="5AC70A19" w:rsidR="00224599" w:rsidRPr="00945FA9" w:rsidRDefault="00E04FCB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751" w:type="dxa"/>
            <w:vAlign w:val="center"/>
          </w:tcPr>
          <w:p w14:paraId="4E6E14B8" w14:textId="75953AD4" w:rsidR="00224599" w:rsidRPr="00945FA9" w:rsidRDefault="008C5370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767" w:type="dxa"/>
            <w:vAlign w:val="center"/>
          </w:tcPr>
          <w:p w14:paraId="701DA943" w14:textId="6B6DD5C8" w:rsidR="00224599" w:rsidRPr="00945FA9" w:rsidRDefault="008C5370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1.52</w:t>
            </w:r>
          </w:p>
        </w:tc>
        <w:tc>
          <w:tcPr>
            <w:tcW w:w="236" w:type="dxa"/>
            <w:vAlign w:val="center"/>
          </w:tcPr>
          <w:p w14:paraId="3CF3680D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56" w:type="dxa"/>
            <w:vAlign w:val="center"/>
          </w:tcPr>
          <w:p w14:paraId="60EB862C" w14:textId="01D3C7B7" w:rsidR="00224599" w:rsidRPr="00945FA9" w:rsidRDefault="00E04FCB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709" w:type="dxa"/>
            <w:vAlign w:val="center"/>
          </w:tcPr>
          <w:p w14:paraId="468742D1" w14:textId="5BE30EDB" w:rsidR="00224599" w:rsidRPr="00945FA9" w:rsidRDefault="008C5370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8.41</w:t>
            </w:r>
          </w:p>
        </w:tc>
        <w:tc>
          <w:tcPr>
            <w:tcW w:w="712" w:type="dxa"/>
            <w:vAlign w:val="center"/>
          </w:tcPr>
          <w:p w14:paraId="4E1B16EE" w14:textId="4746B76B" w:rsidR="00224599" w:rsidRPr="00945FA9" w:rsidRDefault="008C5370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1.88</w:t>
            </w:r>
          </w:p>
        </w:tc>
        <w:tc>
          <w:tcPr>
            <w:tcW w:w="236" w:type="dxa"/>
            <w:vAlign w:val="center"/>
          </w:tcPr>
          <w:p w14:paraId="2DF0FF32" w14:textId="45F2094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25" w:type="dxa"/>
            <w:vAlign w:val="center"/>
          </w:tcPr>
          <w:p w14:paraId="117AE73A" w14:textId="0A679F3D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709" w:type="dxa"/>
            <w:vAlign w:val="center"/>
          </w:tcPr>
          <w:p w14:paraId="3305492E" w14:textId="5C3A5DA7" w:rsidR="00224599" w:rsidRPr="00945FA9" w:rsidRDefault="008C5370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8.78</w:t>
            </w:r>
          </w:p>
        </w:tc>
        <w:tc>
          <w:tcPr>
            <w:tcW w:w="709" w:type="dxa"/>
            <w:vAlign w:val="center"/>
          </w:tcPr>
          <w:p w14:paraId="6CD52A86" w14:textId="59F7A6DE" w:rsidR="00224599" w:rsidRPr="00945FA9" w:rsidRDefault="008C5370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1.48</w:t>
            </w:r>
          </w:p>
        </w:tc>
        <w:tc>
          <w:tcPr>
            <w:tcW w:w="236" w:type="dxa"/>
            <w:vAlign w:val="center"/>
          </w:tcPr>
          <w:p w14:paraId="19326D82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3E9FC4B5" w14:textId="182142AC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E04FCB" w:rsidRPr="00945FA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124A1B3D" w14:textId="495137F6" w:rsidR="00224599" w:rsidRPr="00945FA9" w:rsidRDefault="008C5370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8.66</w:t>
            </w:r>
          </w:p>
        </w:tc>
        <w:tc>
          <w:tcPr>
            <w:tcW w:w="709" w:type="dxa"/>
            <w:vAlign w:val="center"/>
          </w:tcPr>
          <w:p w14:paraId="4003B193" w14:textId="382E104E" w:rsidR="00224599" w:rsidRPr="00945FA9" w:rsidRDefault="008C5370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1.68</w:t>
            </w:r>
          </w:p>
        </w:tc>
      </w:tr>
      <w:tr w:rsidR="00224599" w:rsidRPr="00945FA9" w14:paraId="35B70C74" w14:textId="11754BE6" w:rsidTr="00F26C72">
        <w:trPr>
          <w:trHeight w:val="397"/>
        </w:trPr>
        <w:tc>
          <w:tcPr>
            <w:tcW w:w="2694" w:type="dxa"/>
            <w:vAlign w:val="center"/>
          </w:tcPr>
          <w:p w14:paraId="6ACD0169" w14:textId="6A298B56" w:rsidR="00224599" w:rsidRPr="00945FA9" w:rsidRDefault="00224599" w:rsidP="00224599">
            <w:pPr>
              <w:spacing w:line="240" w:lineRule="auto"/>
              <w:ind w:left="313" w:firstLine="0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ocial support</w:t>
            </w:r>
          </w:p>
        </w:tc>
        <w:tc>
          <w:tcPr>
            <w:tcW w:w="236" w:type="dxa"/>
            <w:vAlign w:val="center"/>
          </w:tcPr>
          <w:p w14:paraId="55BC1048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20" w:type="dxa"/>
            <w:vAlign w:val="center"/>
          </w:tcPr>
          <w:p w14:paraId="2AC97B0A" w14:textId="5E4FE96B" w:rsidR="00224599" w:rsidRPr="00945FA9" w:rsidRDefault="00777E3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709" w:type="dxa"/>
            <w:vAlign w:val="center"/>
          </w:tcPr>
          <w:p w14:paraId="0E820328" w14:textId="4776406A" w:rsidR="00224599" w:rsidRPr="00945FA9" w:rsidRDefault="00A00864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7.86</w:t>
            </w:r>
          </w:p>
        </w:tc>
        <w:tc>
          <w:tcPr>
            <w:tcW w:w="709" w:type="dxa"/>
            <w:vAlign w:val="center"/>
          </w:tcPr>
          <w:p w14:paraId="2CBFC4D0" w14:textId="697A66E9" w:rsidR="00224599" w:rsidRPr="00945FA9" w:rsidRDefault="00A00864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.23</w:t>
            </w:r>
          </w:p>
        </w:tc>
        <w:tc>
          <w:tcPr>
            <w:tcW w:w="236" w:type="dxa"/>
            <w:vAlign w:val="center"/>
          </w:tcPr>
          <w:p w14:paraId="53EE2AA4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4" w:type="dxa"/>
            <w:vAlign w:val="center"/>
          </w:tcPr>
          <w:p w14:paraId="72E6AF90" w14:textId="2EA373EB" w:rsidR="00224599" w:rsidRPr="00945FA9" w:rsidRDefault="00777E3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709" w:type="dxa"/>
            <w:vAlign w:val="center"/>
          </w:tcPr>
          <w:p w14:paraId="16EA2D4A" w14:textId="766233F2" w:rsidR="00224599" w:rsidRPr="00945FA9" w:rsidRDefault="00A00864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8.18</w:t>
            </w:r>
          </w:p>
        </w:tc>
        <w:tc>
          <w:tcPr>
            <w:tcW w:w="716" w:type="dxa"/>
            <w:vAlign w:val="center"/>
          </w:tcPr>
          <w:p w14:paraId="30D81AAB" w14:textId="5072AEB8" w:rsidR="00224599" w:rsidRPr="00945FA9" w:rsidRDefault="00A00864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.29</w:t>
            </w:r>
          </w:p>
        </w:tc>
        <w:tc>
          <w:tcPr>
            <w:tcW w:w="236" w:type="dxa"/>
            <w:vAlign w:val="center"/>
          </w:tcPr>
          <w:p w14:paraId="6D83E118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4" w:type="dxa"/>
            <w:vAlign w:val="center"/>
          </w:tcPr>
          <w:p w14:paraId="775F40CA" w14:textId="1822225F" w:rsidR="00224599" w:rsidRPr="00945FA9" w:rsidRDefault="00E04FCB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751" w:type="dxa"/>
            <w:vAlign w:val="center"/>
          </w:tcPr>
          <w:p w14:paraId="1C4574F4" w14:textId="1D73256C" w:rsidR="00224599" w:rsidRPr="00945FA9" w:rsidRDefault="00A00864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8.85</w:t>
            </w:r>
          </w:p>
        </w:tc>
        <w:tc>
          <w:tcPr>
            <w:tcW w:w="767" w:type="dxa"/>
            <w:vAlign w:val="center"/>
          </w:tcPr>
          <w:p w14:paraId="2FA479F3" w14:textId="16E69FB9" w:rsidR="00224599" w:rsidRPr="00945FA9" w:rsidRDefault="00A00864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.01</w:t>
            </w:r>
          </w:p>
        </w:tc>
        <w:tc>
          <w:tcPr>
            <w:tcW w:w="236" w:type="dxa"/>
            <w:vAlign w:val="center"/>
          </w:tcPr>
          <w:p w14:paraId="53E739CA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56" w:type="dxa"/>
            <w:vAlign w:val="center"/>
          </w:tcPr>
          <w:p w14:paraId="68A0E467" w14:textId="2DFE9CC9" w:rsidR="00224599" w:rsidRPr="00945FA9" w:rsidRDefault="00E04FCB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709" w:type="dxa"/>
            <w:vAlign w:val="center"/>
          </w:tcPr>
          <w:p w14:paraId="7F674471" w14:textId="0DE35E32" w:rsidR="00224599" w:rsidRPr="00945FA9" w:rsidRDefault="00A00864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8.15</w:t>
            </w:r>
          </w:p>
        </w:tc>
        <w:tc>
          <w:tcPr>
            <w:tcW w:w="712" w:type="dxa"/>
            <w:vAlign w:val="center"/>
          </w:tcPr>
          <w:p w14:paraId="37B99B03" w14:textId="763F0435" w:rsidR="00224599" w:rsidRPr="00945FA9" w:rsidRDefault="00A00864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.21</w:t>
            </w:r>
          </w:p>
        </w:tc>
        <w:tc>
          <w:tcPr>
            <w:tcW w:w="236" w:type="dxa"/>
            <w:vAlign w:val="center"/>
          </w:tcPr>
          <w:p w14:paraId="622FE27C" w14:textId="004B7B7C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25" w:type="dxa"/>
            <w:vAlign w:val="center"/>
          </w:tcPr>
          <w:p w14:paraId="62108D3B" w14:textId="10BCE2CC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709" w:type="dxa"/>
            <w:vAlign w:val="center"/>
          </w:tcPr>
          <w:p w14:paraId="3006F6A3" w14:textId="42FE1CBB" w:rsidR="00224599" w:rsidRPr="00945FA9" w:rsidRDefault="00A00864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8.58</w:t>
            </w:r>
          </w:p>
        </w:tc>
        <w:tc>
          <w:tcPr>
            <w:tcW w:w="709" w:type="dxa"/>
            <w:vAlign w:val="center"/>
          </w:tcPr>
          <w:p w14:paraId="16309BC4" w14:textId="4B29EE96" w:rsidR="00224599" w:rsidRPr="00945FA9" w:rsidRDefault="00A00864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.11</w:t>
            </w:r>
          </w:p>
        </w:tc>
        <w:tc>
          <w:tcPr>
            <w:tcW w:w="236" w:type="dxa"/>
            <w:vAlign w:val="center"/>
          </w:tcPr>
          <w:p w14:paraId="317E1DE4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4E4D9263" w14:textId="6F624EB9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E04FCB" w:rsidRPr="00945FA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10F5C2A6" w14:textId="44E0A43D" w:rsidR="00224599" w:rsidRPr="00945FA9" w:rsidRDefault="00A00864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8.3</w:t>
            </w:r>
          </w:p>
        </w:tc>
        <w:tc>
          <w:tcPr>
            <w:tcW w:w="709" w:type="dxa"/>
            <w:vAlign w:val="center"/>
          </w:tcPr>
          <w:p w14:paraId="3F39163F" w14:textId="3189E2AC" w:rsidR="00224599" w:rsidRPr="00945FA9" w:rsidRDefault="00A00864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.38</w:t>
            </w:r>
          </w:p>
        </w:tc>
      </w:tr>
      <w:tr w:rsidR="00224599" w:rsidRPr="00945FA9" w14:paraId="6B47F3B9" w14:textId="41707F65" w:rsidTr="00F26C72">
        <w:trPr>
          <w:trHeight w:val="397"/>
        </w:trPr>
        <w:tc>
          <w:tcPr>
            <w:tcW w:w="2694" w:type="dxa"/>
            <w:vAlign w:val="center"/>
          </w:tcPr>
          <w:p w14:paraId="545D17CE" w14:textId="1312B79B" w:rsidR="00224599" w:rsidRPr="00945FA9" w:rsidRDefault="00224599" w:rsidP="00224599">
            <w:pPr>
              <w:spacing w:line="240" w:lineRule="auto"/>
              <w:ind w:left="313" w:firstLine="0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Keeping faith</w:t>
            </w:r>
          </w:p>
        </w:tc>
        <w:tc>
          <w:tcPr>
            <w:tcW w:w="236" w:type="dxa"/>
            <w:vAlign w:val="center"/>
          </w:tcPr>
          <w:p w14:paraId="12672776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20" w:type="dxa"/>
            <w:vAlign w:val="center"/>
          </w:tcPr>
          <w:p w14:paraId="1A618361" w14:textId="22BE2E3A" w:rsidR="00224599" w:rsidRPr="00945FA9" w:rsidRDefault="00777E3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709" w:type="dxa"/>
            <w:vAlign w:val="center"/>
          </w:tcPr>
          <w:p w14:paraId="29F9EBD8" w14:textId="25B4CF34" w:rsidR="00224599" w:rsidRPr="00945FA9" w:rsidRDefault="00746B44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8.71</w:t>
            </w:r>
          </w:p>
        </w:tc>
        <w:tc>
          <w:tcPr>
            <w:tcW w:w="709" w:type="dxa"/>
            <w:vAlign w:val="center"/>
          </w:tcPr>
          <w:p w14:paraId="73D97B82" w14:textId="665B452B" w:rsidR="00224599" w:rsidRPr="00945FA9" w:rsidRDefault="00746B44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.77</w:t>
            </w:r>
          </w:p>
        </w:tc>
        <w:tc>
          <w:tcPr>
            <w:tcW w:w="236" w:type="dxa"/>
            <w:vAlign w:val="center"/>
          </w:tcPr>
          <w:p w14:paraId="79641359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4" w:type="dxa"/>
            <w:vAlign w:val="center"/>
          </w:tcPr>
          <w:p w14:paraId="0F47378B" w14:textId="337E961D" w:rsidR="00224599" w:rsidRPr="00945FA9" w:rsidRDefault="00777E3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709" w:type="dxa"/>
            <w:vAlign w:val="center"/>
          </w:tcPr>
          <w:p w14:paraId="3A2A8CDD" w14:textId="35DBE54C" w:rsidR="00224599" w:rsidRPr="00945FA9" w:rsidRDefault="00746B44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8.51</w:t>
            </w:r>
          </w:p>
        </w:tc>
        <w:tc>
          <w:tcPr>
            <w:tcW w:w="716" w:type="dxa"/>
            <w:vAlign w:val="center"/>
          </w:tcPr>
          <w:p w14:paraId="0D6ACB10" w14:textId="73FD9A72" w:rsidR="00224599" w:rsidRPr="00945FA9" w:rsidRDefault="00746B44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3.18</w:t>
            </w:r>
          </w:p>
        </w:tc>
        <w:tc>
          <w:tcPr>
            <w:tcW w:w="236" w:type="dxa"/>
            <w:vAlign w:val="center"/>
          </w:tcPr>
          <w:p w14:paraId="54FCD0F2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4" w:type="dxa"/>
            <w:vAlign w:val="center"/>
          </w:tcPr>
          <w:p w14:paraId="01E8AD3C" w14:textId="788CF2DF" w:rsidR="00224599" w:rsidRPr="00945FA9" w:rsidRDefault="00E04FCB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751" w:type="dxa"/>
            <w:vAlign w:val="center"/>
          </w:tcPr>
          <w:p w14:paraId="564A77B0" w14:textId="456A4B92" w:rsidR="00224599" w:rsidRPr="00945FA9" w:rsidRDefault="00746B44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9.1</w:t>
            </w:r>
          </w:p>
        </w:tc>
        <w:tc>
          <w:tcPr>
            <w:tcW w:w="767" w:type="dxa"/>
            <w:vAlign w:val="center"/>
          </w:tcPr>
          <w:p w14:paraId="01DE912E" w14:textId="1E50B5FC" w:rsidR="00224599" w:rsidRPr="00945FA9" w:rsidRDefault="00746B44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.69</w:t>
            </w:r>
          </w:p>
        </w:tc>
        <w:tc>
          <w:tcPr>
            <w:tcW w:w="236" w:type="dxa"/>
            <w:vAlign w:val="center"/>
          </w:tcPr>
          <w:p w14:paraId="52744DF4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56" w:type="dxa"/>
            <w:vAlign w:val="center"/>
          </w:tcPr>
          <w:p w14:paraId="52DF64FB" w14:textId="5289564B" w:rsidR="00224599" w:rsidRPr="00945FA9" w:rsidRDefault="00E04FCB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709" w:type="dxa"/>
            <w:vAlign w:val="center"/>
          </w:tcPr>
          <w:p w14:paraId="5F31CBC5" w14:textId="609673A4" w:rsidR="00224599" w:rsidRPr="00945FA9" w:rsidRDefault="00746B44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8.59</w:t>
            </w:r>
          </w:p>
        </w:tc>
        <w:tc>
          <w:tcPr>
            <w:tcW w:w="712" w:type="dxa"/>
            <w:vAlign w:val="center"/>
          </w:tcPr>
          <w:p w14:paraId="14633590" w14:textId="7DBAFEAA" w:rsidR="00224599" w:rsidRPr="00945FA9" w:rsidRDefault="00746B44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3.26</w:t>
            </w:r>
          </w:p>
        </w:tc>
        <w:tc>
          <w:tcPr>
            <w:tcW w:w="236" w:type="dxa"/>
            <w:vAlign w:val="center"/>
          </w:tcPr>
          <w:p w14:paraId="4A659EF3" w14:textId="667C9495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25" w:type="dxa"/>
            <w:vAlign w:val="center"/>
          </w:tcPr>
          <w:p w14:paraId="378F9DD4" w14:textId="187E8D2E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709" w:type="dxa"/>
            <w:vAlign w:val="center"/>
          </w:tcPr>
          <w:p w14:paraId="1BA6A7C8" w14:textId="6BF88664" w:rsidR="00224599" w:rsidRPr="00945FA9" w:rsidRDefault="00746B44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8.93</w:t>
            </w:r>
          </w:p>
        </w:tc>
        <w:tc>
          <w:tcPr>
            <w:tcW w:w="709" w:type="dxa"/>
            <w:vAlign w:val="center"/>
          </w:tcPr>
          <w:p w14:paraId="637F6E5C" w14:textId="0813E6E2" w:rsidR="00224599" w:rsidRPr="00945FA9" w:rsidRDefault="00746B44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.68</w:t>
            </w:r>
          </w:p>
        </w:tc>
        <w:tc>
          <w:tcPr>
            <w:tcW w:w="236" w:type="dxa"/>
            <w:vAlign w:val="center"/>
          </w:tcPr>
          <w:p w14:paraId="7619C48C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5596276B" w14:textId="3A4BED1F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E04FCB" w:rsidRPr="00945FA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7C7317BF" w14:textId="0C18BFB0" w:rsidR="00224599" w:rsidRPr="00945FA9" w:rsidRDefault="00746B44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8.25</w:t>
            </w:r>
          </w:p>
        </w:tc>
        <w:tc>
          <w:tcPr>
            <w:tcW w:w="709" w:type="dxa"/>
            <w:vAlign w:val="center"/>
          </w:tcPr>
          <w:p w14:paraId="6662FF75" w14:textId="4065FE77" w:rsidR="00224599" w:rsidRPr="00945FA9" w:rsidRDefault="00746B44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3.28</w:t>
            </w:r>
          </w:p>
        </w:tc>
      </w:tr>
      <w:tr w:rsidR="00224599" w:rsidRPr="00945FA9" w14:paraId="03859B37" w14:textId="48917B32" w:rsidTr="00F26C72">
        <w:trPr>
          <w:trHeight w:val="397"/>
        </w:trPr>
        <w:tc>
          <w:tcPr>
            <w:tcW w:w="2694" w:type="dxa"/>
            <w:vAlign w:val="center"/>
          </w:tcPr>
          <w:p w14:paraId="57B004BE" w14:textId="74350D9B" w:rsidR="00224599" w:rsidRPr="00945FA9" w:rsidRDefault="00224599" w:rsidP="00224599">
            <w:pPr>
              <w:spacing w:line="240" w:lineRule="auto"/>
              <w:ind w:left="313" w:firstLine="0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lcohol &amp; cigarette consumption</w:t>
            </w:r>
          </w:p>
        </w:tc>
        <w:tc>
          <w:tcPr>
            <w:tcW w:w="236" w:type="dxa"/>
            <w:vAlign w:val="center"/>
          </w:tcPr>
          <w:p w14:paraId="16B2E24A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20" w:type="dxa"/>
            <w:vAlign w:val="center"/>
          </w:tcPr>
          <w:p w14:paraId="679FEE9F" w14:textId="253FE266" w:rsidR="00224599" w:rsidRPr="00945FA9" w:rsidRDefault="00777E3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709" w:type="dxa"/>
            <w:vAlign w:val="center"/>
          </w:tcPr>
          <w:p w14:paraId="7D923D5F" w14:textId="25193B6B" w:rsidR="00224599" w:rsidRPr="00945FA9" w:rsidRDefault="00F03AF8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12.88</w:t>
            </w:r>
          </w:p>
        </w:tc>
        <w:tc>
          <w:tcPr>
            <w:tcW w:w="709" w:type="dxa"/>
            <w:vAlign w:val="center"/>
          </w:tcPr>
          <w:p w14:paraId="6E497020" w14:textId="152C5050" w:rsidR="00224599" w:rsidRPr="00945FA9" w:rsidRDefault="00F03AF8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.74</w:t>
            </w:r>
          </w:p>
        </w:tc>
        <w:tc>
          <w:tcPr>
            <w:tcW w:w="236" w:type="dxa"/>
            <w:vAlign w:val="center"/>
          </w:tcPr>
          <w:p w14:paraId="125F7D54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4" w:type="dxa"/>
            <w:vAlign w:val="center"/>
          </w:tcPr>
          <w:p w14:paraId="7457C32C" w14:textId="46C93402" w:rsidR="00224599" w:rsidRPr="00945FA9" w:rsidRDefault="00777E3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709" w:type="dxa"/>
            <w:vAlign w:val="center"/>
          </w:tcPr>
          <w:p w14:paraId="65E77002" w14:textId="373BFD79" w:rsidR="00224599" w:rsidRPr="00945FA9" w:rsidRDefault="00F03AF8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13.57</w:t>
            </w:r>
          </w:p>
        </w:tc>
        <w:tc>
          <w:tcPr>
            <w:tcW w:w="716" w:type="dxa"/>
            <w:vAlign w:val="center"/>
          </w:tcPr>
          <w:p w14:paraId="7AC0F4D5" w14:textId="1CFAF42B" w:rsidR="00224599" w:rsidRPr="00945FA9" w:rsidRDefault="00F03AF8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.73</w:t>
            </w:r>
          </w:p>
        </w:tc>
        <w:tc>
          <w:tcPr>
            <w:tcW w:w="236" w:type="dxa"/>
            <w:vAlign w:val="center"/>
          </w:tcPr>
          <w:p w14:paraId="577D9619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4" w:type="dxa"/>
            <w:vAlign w:val="center"/>
          </w:tcPr>
          <w:p w14:paraId="07F42DB4" w14:textId="1FDD8B1D" w:rsidR="00224599" w:rsidRPr="00945FA9" w:rsidRDefault="00E04FCB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751" w:type="dxa"/>
            <w:vAlign w:val="center"/>
          </w:tcPr>
          <w:p w14:paraId="3D8A0617" w14:textId="23F7CB6D" w:rsidR="00224599" w:rsidRPr="00945FA9" w:rsidRDefault="00F03AF8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13.54</w:t>
            </w:r>
          </w:p>
        </w:tc>
        <w:tc>
          <w:tcPr>
            <w:tcW w:w="767" w:type="dxa"/>
            <w:vAlign w:val="center"/>
          </w:tcPr>
          <w:p w14:paraId="731886EE" w14:textId="07EB1FFB" w:rsidR="00224599" w:rsidRPr="00945FA9" w:rsidRDefault="00F03AF8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.59</w:t>
            </w:r>
          </w:p>
        </w:tc>
        <w:tc>
          <w:tcPr>
            <w:tcW w:w="236" w:type="dxa"/>
            <w:vAlign w:val="center"/>
          </w:tcPr>
          <w:p w14:paraId="0EFD4BDB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56" w:type="dxa"/>
            <w:vAlign w:val="center"/>
          </w:tcPr>
          <w:p w14:paraId="2653B98C" w14:textId="31799BF1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709" w:type="dxa"/>
            <w:vAlign w:val="center"/>
          </w:tcPr>
          <w:p w14:paraId="7501F10B" w14:textId="0AE7CCC7" w:rsidR="00224599" w:rsidRPr="00945FA9" w:rsidRDefault="00F03AF8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13.41</w:t>
            </w:r>
          </w:p>
        </w:tc>
        <w:tc>
          <w:tcPr>
            <w:tcW w:w="712" w:type="dxa"/>
            <w:vAlign w:val="center"/>
          </w:tcPr>
          <w:p w14:paraId="6689343F" w14:textId="5C32876A" w:rsidR="00224599" w:rsidRPr="00945FA9" w:rsidRDefault="00F03AF8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.95</w:t>
            </w:r>
          </w:p>
        </w:tc>
        <w:tc>
          <w:tcPr>
            <w:tcW w:w="236" w:type="dxa"/>
            <w:vAlign w:val="center"/>
          </w:tcPr>
          <w:p w14:paraId="425DFB2B" w14:textId="3D0A857E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25" w:type="dxa"/>
            <w:vAlign w:val="center"/>
          </w:tcPr>
          <w:p w14:paraId="2A796DE0" w14:textId="3BF3F22F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709" w:type="dxa"/>
            <w:vAlign w:val="center"/>
          </w:tcPr>
          <w:p w14:paraId="0F78E845" w14:textId="7479C408" w:rsidR="00224599" w:rsidRPr="00945FA9" w:rsidRDefault="00F03AF8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13.68</w:t>
            </w:r>
          </w:p>
        </w:tc>
        <w:tc>
          <w:tcPr>
            <w:tcW w:w="709" w:type="dxa"/>
            <w:vAlign w:val="center"/>
          </w:tcPr>
          <w:p w14:paraId="2C7353E4" w14:textId="4558C3DE" w:rsidR="00224599" w:rsidRPr="00945FA9" w:rsidRDefault="00F03AF8" w:rsidP="0022459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.8</w:t>
            </w:r>
          </w:p>
        </w:tc>
        <w:tc>
          <w:tcPr>
            <w:tcW w:w="236" w:type="dxa"/>
            <w:vAlign w:val="center"/>
          </w:tcPr>
          <w:p w14:paraId="3616AB54" w14:textId="77777777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1EB775E2" w14:textId="2F54D532" w:rsidR="00224599" w:rsidRPr="00945FA9" w:rsidRDefault="00224599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E04FCB" w:rsidRPr="00945FA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7F3213B3" w14:textId="7ED33257" w:rsidR="00224599" w:rsidRPr="00945FA9" w:rsidRDefault="00F03AF8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13.82</w:t>
            </w:r>
          </w:p>
        </w:tc>
        <w:tc>
          <w:tcPr>
            <w:tcW w:w="709" w:type="dxa"/>
            <w:vAlign w:val="center"/>
          </w:tcPr>
          <w:p w14:paraId="3F2AA77F" w14:textId="0586A495" w:rsidR="00224599" w:rsidRPr="00945FA9" w:rsidRDefault="00F03AF8" w:rsidP="0022459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.87</w:t>
            </w:r>
          </w:p>
        </w:tc>
      </w:tr>
      <w:tr w:rsidR="00E04FCB" w:rsidRPr="00945FA9" w14:paraId="07BBDEC5" w14:textId="1C7E2F11" w:rsidTr="00F26C72">
        <w:trPr>
          <w:trHeight w:val="397"/>
        </w:trPr>
        <w:tc>
          <w:tcPr>
            <w:tcW w:w="2694" w:type="dxa"/>
            <w:vAlign w:val="center"/>
          </w:tcPr>
          <w:p w14:paraId="5C441141" w14:textId="56A7C4E4" w:rsidR="00E04FCB" w:rsidRPr="00945FA9" w:rsidRDefault="00E04FCB" w:rsidP="00E04FCB">
            <w:pPr>
              <w:spacing w:line="240" w:lineRule="auto"/>
              <w:ind w:left="171" w:firstLine="0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CCN Distress Thermometer</w:t>
            </w:r>
          </w:p>
        </w:tc>
        <w:tc>
          <w:tcPr>
            <w:tcW w:w="236" w:type="dxa"/>
            <w:vAlign w:val="center"/>
          </w:tcPr>
          <w:p w14:paraId="3A56E054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20" w:type="dxa"/>
            <w:vAlign w:val="center"/>
          </w:tcPr>
          <w:p w14:paraId="31E8B7B4" w14:textId="6D6E8D94" w:rsidR="00E04FCB" w:rsidRPr="00945FA9" w:rsidRDefault="00D25E3A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561</w:t>
            </w:r>
            <w:r w:rsidR="009925BC" w:rsidRPr="00945FA9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605278" w:rsidRPr="00945FA9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vAlign w:val="center"/>
          </w:tcPr>
          <w:p w14:paraId="47DC4F47" w14:textId="08AFD006" w:rsidR="00E04FCB" w:rsidRPr="00945FA9" w:rsidRDefault="00F26C72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58.22</w:t>
            </w:r>
          </w:p>
        </w:tc>
        <w:tc>
          <w:tcPr>
            <w:tcW w:w="709" w:type="dxa"/>
            <w:vAlign w:val="center"/>
          </w:tcPr>
          <w:p w14:paraId="69DA3D4B" w14:textId="243525E8" w:rsidR="00E04FCB" w:rsidRPr="00945FA9" w:rsidRDefault="00F26C72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0.92</w:t>
            </w:r>
          </w:p>
        </w:tc>
        <w:tc>
          <w:tcPr>
            <w:tcW w:w="236" w:type="dxa"/>
            <w:vAlign w:val="center"/>
          </w:tcPr>
          <w:p w14:paraId="746E52AA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4" w:type="dxa"/>
            <w:vAlign w:val="center"/>
          </w:tcPr>
          <w:p w14:paraId="47663D97" w14:textId="3C2038A9" w:rsidR="00E04FCB" w:rsidRPr="00945FA9" w:rsidRDefault="00D25E3A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572</w:t>
            </w:r>
          </w:p>
        </w:tc>
        <w:tc>
          <w:tcPr>
            <w:tcW w:w="709" w:type="dxa"/>
            <w:vAlign w:val="center"/>
          </w:tcPr>
          <w:p w14:paraId="3855B12F" w14:textId="4B604986" w:rsidR="00E04FCB" w:rsidRPr="00945FA9" w:rsidRDefault="00B75848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716" w:type="dxa"/>
            <w:vAlign w:val="center"/>
          </w:tcPr>
          <w:p w14:paraId="4A7B1E0F" w14:textId="7E372509" w:rsidR="00E04FCB" w:rsidRPr="00945FA9" w:rsidRDefault="00F26C72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0.76</w:t>
            </w:r>
          </w:p>
        </w:tc>
        <w:tc>
          <w:tcPr>
            <w:tcW w:w="236" w:type="dxa"/>
            <w:vAlign w:val="center"/>
          </w:tcPr>
          <w:p w14:paraId="703CF1F3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4" w:type="dxa"/>
            <w:vAlign w:val="center"/>
          </w:tcPr>
          <w:p w14:paraId="6D1AE292" w14:textId="3868E4B4" w:rsidR="00E04FCB" w:rsidRPr="00945FA9" w:rsidRDefault="00D25E3A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384</w:t>
            </w:r>
          </w:p>
        </w:tc>
        <w:tc>
          <w:tcPr>
            <w:tcW w:w="751" w:type="dxa"/>
            <w:vAlign w:val="center"/>
          </w:tcPr>
          <w:p w14:paraId="3B72FF70" w14:textId="7CEBE94E" w:rsidR="00E04FCB" w:rsidRPr="00945FA9" w:rsidRDefault="00B75848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51.</w:t>
            </w:r>
            <w:r w:rsidR="00F26C72" w:rsidRPr="00945FA9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767" w:type="dxa"/>
            <w:vAlign w:val="center"/>
          </w:tcPr>
          <w:p w14:paraId="45BE4407" w14:textId="69CE3648" w:rsidR="00E04FCB" w:rsidRPr="00945FA9" w:rsidRDefault="00F26C72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0.1</w:t>
            </w:r>
          </w:p>
        </w:tc>
        <w:tc>
          <w:tcPr>
            <w:tcW w:w="236" w:type="dxa"/>
            <w:vAlign w:val="center"/>
          </w:tcPr>
          <w:p w14:paraId="2F44A04D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56" w:type="dxa"/>
            <w:vAlign w:val="center"/>
          </w:tcPr>
          <w:p w14:paraId="76C6890E" w14:textId="18B927F0" w:rsidR="00E04FCB" w:rsidRPr="00945FA9" w:rsidRDefault="00D25E3A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61</w:t>
            </w:r>
          </w:p>
        </w:tc>
        <w:tc>
          <w:tcPr>
            <w:tcW w:w="709" w:type="dxa"/>
            <w:vAlign w:val="center"/>
          </w:tcPr>
          <w:p w14:paraId="3984CB2F" w14:textId="24226D80" w:rsidR="00E04FCB" w:rsidRPr="00945FA9" w:rsidRDefault="00B75848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58.</w:t>
            </w:r>
            <w:r w:rsidR="00F26C72" w:rsidRPr="00945FA9">
              <w:rPr>
                <w:rFonts w:ascii="Arial" w:hAnsi="Arial" w:cs="Arial"/>
                <w:sz w:val="18"/>
                <w:szCs w:val="18"/>
                <w:lang w:val="en-US"/>
              </w:rPr>
              <w:t>05</w:t>
            </w:r>
          </w:p>
        </w:tc>
        <w:tc>
          <w:tcPr>
            <w:tcW w:w="712" w:type="dxa"/>
            <w:vAlign w:val="center"/>
          </w:tcPr>
          <w:p w14:paraId="36738F89" w14:textId="220ADCE8" w:rsidR="00E04FCB" w:rsidRPr="00945FA9" w:rsidRDefault="00F26C72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2.25</w:t>
            </w:r>
          </w:p>
        </w:tc>
        <w:tc>
          <w:tcPr>
            <w:tcW w:w="236" w:type="dxa"/>
            <w:vAlign w:val="center"/>
          </w:tcPr>
          <w:p w14:paraId="37A02D6D" w14:textId="38A63B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425" w:type="dxa"/>
            <w:vAlign w:val="center"/>
          </w:tcPr>
          <w:p w14:paraId="16FB7B07" w14:textId="7CB9252A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09" w:type="dxa"/>
            <w:vAlign w:val="center"/>
          </w:tcPr>
          <w:p w14:paraId="48AB7982" w14:textId="7537E781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09" w:type="dxa"/>
            <w:vAlign w:val="center"/>
          </w:tcPr>
          <w:p w14:paraId="75615261" w14:textId="13566A4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236" w:type="dxa"/>
            <w:vAlign w:val="center"/>
          </w:tcPr>
          <w:p w14:paraId="6222CB67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6BE20DF3" w14:textId="7D78836A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A3E13D2" w14:textId="569DC41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A8B3289" w14:textId="1F107D25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E04FCB" w:rsidRPr="00945FA9" w14:paraId="23EB6DD6" w14:textId="4BB003C3" w:rsidTr="00F26C72">
        <w:trPr>
          <w:trHeight w:val="397"/>
        </w:trPr>
        <w:tc>
          <w:tcPr>
            <w:tcW w:w="2694" w:type="dxa"/>
            <w:vAlign w:val="center"/>
          </w:tcPr>
          <w:p w14:paraId="29697F57" w14:textId="7977F07D" w:rsidR="00E04FCB" w:rsidRPr="00945FA9" w:rsidRDefault="00E04FCB" w:rsidP="00E04FCB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sychobiological Outcomes</w:t>
            </w:r>
          </w:p>
        </w:tc>
        <w:tc>
          <w:tcPr>
            <w:tcW w:w="236" w:type="dxa"/>
            <w:vAlign w:val="center"/>
          </w:tcPr>
          <w:p w14:paraId="4F470804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20" w:type="dxa"/>
            <w:vAlign w:val="center"/>
          </w:tcPr>
          <w:p w14:paraId="730B725E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09" w:type="dxa"/>
            <w:vAlign w:val="center"/>
          </w:tcPr>
          <w:p w14:paraId="192F7617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09" w:type="dxa"/>
            <w:vAlign w:val="center"/>
          </w:tcPr>
          <w:p w14:paraId="4CD2003C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236" w:type="dxa"/>
            <w:vAlign w:val="center"/>
          </w:tcPr>
          <w:p w14:paraId="2F5FDA42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614" w:type="dxa"/>
            <w:vAlign w:val="center"/>
          </w:tcPr>
          <w:p w14:paraId="0B44F55D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09" w:type="dxa"/>
            <w:vAlign w:val="center"/>
          </w:tcPr>
          <w:p w14:paraId="6F85AD06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16" w:type="dxa"/>
            <w:vAlign w:val="center"/>
          </w:tcPr>
          <w:p w14:paraId="764BC0E1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236" w:type="dxa"/>
            <w:vAlign w:val="center"/>
          </w:tcPr>
          <w:p w14:paraId="533361C3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614" w:type="dxa"/>
            <w:vAlign w:val="center"/>
          </w:tcPr>
          <w:p w14:paraId="753A5093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51" w:type="dxa"/>
            <w:vAlign w:val="center"/>
          </w:tcPr>
          <w:p w14:paraId="59321654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67" w:type="dxa"/>
            <w:vAlign w:val="center"/>
          </w:tcPr>
          <w:p w14:paraId="718F8953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236" w:type="dxa"/>
            <w:vAlign w:val="center"/>
          </w:tcPr>
          <w:p w14:paraId="2A943C2D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656" w:type="dxa"/>
            <w:vAlign w:val="center"/>
          </w:tcPr>
          <w:p w14:paraId="13D54A1D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09" w:type="dxa"/>
            <w:vAlign w:val="center"/>
          </w:tcPr>
          <w:p w14:paraId="7889041D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12" w:type="dxa"/>
            <w:vAlign w:val="center"/>
          </w:tcPr>
          <w:p w14:paraId="3B6FB49C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236" w:type="dxa"/>
            <w:vAlign w:val="center"/>
          </w:tcPr>
          <w:p w14:paraId="4D5DE842" w14:textId="0A563CDC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425" w:type="dxa"/>
            <w:vAlign w:val="center"/>
          </w:tcPr>
          <w:p w14:paraId="26A40AC3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09" w:type="dxa"/>
            <w:vAlign w:val="center"/>
          </w:tcPr>
          <w:p w14:paraId="7E3DAC0F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09" w:type="dxa"/>
            <w:vAlign w:val="center"/>
          </w:tcPr>
          <w:p w14:paraId="1EFEB7C2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236" w:type="dxa"/>
            <w:vAlign w:val="center"/>
          </w:tcPr>
          <w:p w14:paraId="52BC5E68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425" w:type="dxa"/>
            <w:vAlign w:val="center"/>
          </w:tcPr>
          <w:p w14:paraId="1F7E8F67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09" w:type="dxa"/>
            <w:vAlign w:val="center"/>
          </w:tcPr>
          <w:p w14:paraId="5550312B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09" w:type="dxa"/>
            <w:vAlign w:val="center"/>
          </w:tcPr>
          <w:p w14:paraId="007B14CB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</w:tr>
      <w:tr w:rsidR="00E04FCB" w:rsidRPr="00945FA9" w14:paraId="4F527939" w14:textId="557EDEA1" w:rsidTr="00F26C72">
        <w:trPr>
          <w:trHeight w:val="397"/>
        </w:trPr>
        <w:tc>
          <w:tcPr>
            <w:tcW w:w="2694" w:type="dxa"/>
            <w:vAlign w:val="center"/>
          </w:tcPr>
          <w:p w14:paraId="48388558" w14:textId="4CEB2114" w:rsidR="00E04FCB" w:rsidRPr="00945FA9" w:rsidRDefault="009925BC" w:rsidP="00E04FCB">
            <w:pPr>
              <w:spacing w:line="240" w:lineRule="auto"/>
              <w:ind w:left="171" w:firstLine="0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</w:t>
            </w:r>
            <w:r w:rsidR="00E04FCB" w:rsidRPr="00945FA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rt</w:t>
            </w:r>
          </w:p>
        </w:tc>
        <w:tc>
          <w:tcPr>
            <w:tcW w:w="236" w:type="dxa"/>
            <w:vAlign w:val="center"/>
          </w:tcPr>
          <w:p w14:paraId="3B606BE4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20" w:type="dxa"/>
            <w:vAlign w:val="center"/>
          </w:tcPr>
          <w:p w14:paraId="7D17EB62" w14:textId="69627CB2" w:rsidR="00E04FCB" w:rsidRPr="00945FA9" w:rsidRDefault="004B637A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54</w:t>
            </w:r>
            <w:r w:rsidR="009925BC" w:rsidRPr="00945FA9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605278" w:rsidRPr="00945FA9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vAlign w:val="center"/>
          </w:tcPr>
          <w:p w14:paraId="19ADFB7A" w14:textId="315F106D" w:rsidR="00E04FCB" w:rsidRPr="00945FA9" w:rsidRDefault="00266994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8.22</w:t>
            </w:r>
          </w:p>
        </w:tc>
        <w:tc>
          <w:tcPr>
            <w:tcW w:w="709" w:type="dxa"/>
            <w:vAlign w:val="center"/>
          </w:tcPr>
          <w:p w14:paraId="429527F3" w14:textId="5F5E26CA" w:rsidR="00E04FCB" w:rsidRPr="00945FA9" w:rsidRDefault="00266994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6.23</w:t>
            </w:r>
          </w:p>
        </w:tc>
        <w:tc>
          <w:tcPr>
            <w:tcW w:w="236" w:type="dxa"/>
            <w:vAlign w:val="center"/>
          </w:tcPr>
          <w:p w14:paraId="6F2A6AB1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4" w:type="dxa"/>
            <w:vAlign w:val="center"/>
          </w:tcPr>
          <w:p w14:paraId="494C0B33" w14:textId="5AB14988" w:rsidR="00E04FCB" w:rsidRPr="00945FA9" w:rsidRDefault="004B637A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53</w:t>
            </w:r>
          </w:p>
        </w:tc>
        <w:tc>
          <w:tcPr>
            <w:tcW w:w="709" w:type="dxa"/>
            <w:vAlign w:val="center"/>
          </w:tcPr>
          <w:p w14:paraId="055689F5" w14:textId="27974F2F" w:rsidR="00E04FCB" w:rsidRPr="00945FA9" w:rsidRDefault="00266994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8.07</w:t>
            </w:r>
          </w:p>
        </w:tc>
        <w:tc>
          <w:tcPr>
            <w:tcW w:w="716" w:type="dxa"/>
            <w:vAlign w:val="center"/>
          </w:tcPr>
          <w:p w14:paraId="63F73B17" w14:textId="5CDCE723" w:rsidR="00E04FCB" w:rsidRPr="00945FA9" w:rsidRDefault="00266994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5.79</w:t>
            </w:r>
          </w:p>
        </w:tc>
        <w:tc>
          <w:tcPr>
            <w:tcW w:w="236" w:type="dxa"/>
            <w:vAlign w:val="center"/>
          </w:tcPr>
          <w:p w14:paraId="1EA2DF50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614" w:type="dxa"/>
            <w:vAlign w:val="center"/>
          </w:tcPr>
          <w:p w14:paraId="695DC080" w14:textId="4E2EC9BE" w:rsidR="00E04FCB" w:rsidRPr="00945FA9" w:rsidRDefault="004B637A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312</w:t>
            </w:r>
          </w:p>
        </w:tc>
        <w:tc>
          <w:tcPr>
            <w:tcW w:w="751" w:type="dxa"/>
            <w:vAlign w:val="center"/>
          </w:tcPr>
          <w:p w14:paraId="4CAED06E" w14:textId="272F51C5" w:rsidR="00E04FCB" w:rsidRPr="00945FA9" w:rsidRDefault="00266994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8.48</w:t>
            </w:r>
          </w:p>
        </w:tc>
        <w:tc>
          <w:tcPr>
            <w:tcW w:w="767" w:type="dxa"/>
            <w:vAlign w:val="center"/>
          </w:tcPr>
          <w:p w14:paraId="697EF54F" w14:textId="59F8EC67" w:rsidR="00E04FCB" w:rsidRPr="00945FA9" w:rsidRDefault="00266994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6.24</w:t>
            </w:r>
          </w:p>
        </w:tc>
        <w:tc>
          <w:tcPr>
            <w:tcW w:w="236" w:type="dxa"/>
            <w:vAlign w:val="center"/>
          </w:tcPr>
          <w:p w14:paraId="4695C060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56" w:type="dxa"/>
            <w:vAlign w:val="center"/>
          </w:tcPr>
          <w:p w14:paraId="7A01F332" w14:textId="3FBED72C" w:rsidR="00E04FCB" w:rsidRPr="00945FA9" w:rsidRDefault="00F916F6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380</w:t>
            </w:r>
          </w:p>
        </w:tc>
        <w:tc>
          <w:tcPr>
            <w:tcW w:w="709" w:type="dxa"/>
            <w:vAlign w:val="center"/>
          </w:tcPr>
          <w:p w14:paraId="37DBBA94" w14:textId="4D2FA1F7" w:rsidR="00E04FCB" w:rsidRPr="00945FA9" w:rsidRDefault="00266994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8.04</w:t>
            </w:r>
          </w:p>
        </w:tc>
        <w:tc>
          <w:tcPr>
            <w:tcW w:w="712" w:type="dxa"/>
            <w:vAlign w:val="center"/>
          </w:tcPr>
          <w:p w14:paraId="03918B86" w14:textId="097B5462" w:rsidR="00E04FCB" w:rsidRPr="00945FA9" w:rsidRDefault="00266994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5.72</w:t>
            </w:r>
          </w:p>
        </w:tc>
        <w:tc>
          <w:tcPr>
            <w:tcW w:w="236" w:type="dxa"/>
            <w:vAlign w:val="center"/>
          </w:tcPr>
          <w:p w14:paraId="19E168A3" w14:textId="4770AA0D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425" w:type="dxa"/>
            <w:vAlign w:val="center"/>
          </w:tcPr>
          <w:p w14:paraId="7777EA09" w14:textId="07F8681E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09" w:type="dxa"/>
            <w:vAlign w:val="center"/>
          </w:tcPr>
          <w:p w14:paraId="4E5A5DA5" w14:textId="6CA4C3CC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09" w:type="dxa"/>
            <w:vAlign w:val="center"/>
          </w:tcPr>
          <w:p w14:paraId="7BC75EE0" w14:textId="64CECD3F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236" w:type="dxa"/>
            <w:vAlign w:val="center"/>
          </w:tcPr>
          <w:p w14:paraId="0A199AE2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13579779" w14:textId="482C4138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25AC41B" w14:textId="06F034F5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F21F20D" w14:textId="2A973C4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E04FCB" w:rsidRPr="00945FA9" w14:paraId="1811D210" w14:textId="64D83DA3" w:rsidTr="00F26C72">
        <w:trPr>
          <w:trHeight w:val="397"/>
        </w:trPr>
        <w:tc>
          <w:tcPr>
            <w:tcW w:w="2694" w:type="dxa"/>
            <w:vAlign w:val="center"/>
          </w:tcPr>
          <w:p w14:paraId="477CD321" w14:textId="0628D126" w:rsidR="00E04FCB" w:rsidRPr="00945FA9" w:rsidRDefault="00E04FCB" w:rsidP="00E04FCB">
            <w:pPr>
              <w:spacing w:line="240" w:lineRule="auto"/>
              <w:ind w:left="171" w:firstLine="0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ircadian HRV (M</w:t>
            </w:r>
            <w:r w:rsidR="001524F0" w:rsidRPr="00945FA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SOR</w:t>
            </w:r>
            <w:r w:rsidRPr="00945FA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36" w:type="dxa"/>
            <w:vAlign w:val="center"/>
          </w:tcPr>
          <w:p w14:paraId="1ABC6D83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20" w:type="dxa"/>
            <w:vAlign w:val="center"/>
          </w:tcPr>
          <w:p w14:paraId="49C1F555" w14:textId="59E2DC4F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905642" w:rsidRPr="00945FA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30EDA74E" w14:textId="27C1372C" w:rsidR="00E04FCB" w:rsidRPr="00945FA9" w:rsidRDefault="00D57D28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3.95</w:t>
            </w:r>
          </w:p>
        </w:tc>
        <w:tc>
          <w:tcPr>
            <w:tcW w:w="709" w:type="dxa"/>
            <w:vAlign w:val="center"/>
          </w:tcPr>
          <w:p w14:paraId="2838249E" w14:textId="47B667AA" w:rsidR="00E04FCB" w:rsidRPr="00945FA9" w:rsidRDefault="00D57D28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10.</w:t>
            </w:r>
            <w:r w:rsidR="006D6950" w:rsidRPr="00945FA9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236" w:type="dxa"/>
            <w:vAlign w:val="center"/>
          </w:tcPr>
          <w:p w14:paraId="0CE18D9B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4" w:type="dxa"/>
            <w:vAlign w:val="center"/>
          </w:tcPr>
          <w:p w14:paraId="44021C5F" w14:textId="5333EFBD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905642" w:rsidRPr="00945FA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200730AC" w14:textId="2B5FB3AB" w:rsidR="00E04FCB" w:rsidRPr="00945FA9" w:rsidRDefault="00D57D28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7.12</w:t>
            </w:r>
          </w:p>
        </w:tc>
        <w:tc>
          <w:tcPr>
            <w:tcW w:w="716" w:type="dxa"/>
            <w:vAlign w:val="center"/>
          </w:tcPr>
          <w:p w14:paraId="4EE2E6E3" w14:textId="5805CF48" w:rsidR="00E04FCB" w:rsidRPr="00945FA9" w:rsidRDefault="00D57D28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17.</w:t>
            </w:r>
            <w:r w:rsidR="006D6950" w:rsidRPr="00945FA9">
              <w:rPr>
                <w:rFonts w:ascii="Arial" w:hAnsi="Arial" w:cs="Arial"/>
                <w:sz w:val="18"/>
                <w:szCs w:val="18"/>
                <w:lang w:val="en-US"/>
              </w:rPr>
              <w:t>88</w:t>
            </w:r>
          </w:p>
        </w:tc>
        <w:tc>
          <w:tcPr>
            <w:tcW w:w="236" w:type="dxa"/>
            <w:vAlign w:val="center"/>
          </w:tcPr>
          <w:p w14:paraId="71C07957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614" w:type="dxa"/>
            <w:vAlign w:val="center"/>
          </w:tcPr>
          <w:p w14:paraId="7FFBE780" w14:textId="4533095A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751" w:type="dxa"/>
            <w:vAlign w:val="center"/>
          </w:tcPr>
          <w:p w14:paraId="7DED2517" w14:textId="31992946" w:rsidR="00E04FCB" w:rsidRPr="00945FA9" w:rsidRDefault="00D57D28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3.</w:t>
            </w:r>
            <w:r w:rsidR="006D6950" w:rsidRPr="00945FA9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767" w:type="dxa"/>
            <w:vAlign w:val="center"/>
          </w:tcPr>
          <w:p w14:paraId="0DB4CC7C" w14:textId="7DCFF181" w:rsidR="00E04FCB" w:rsidRPr="00945FA9" w:rsidRDefault="006D6950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11.51</w:t>
            </w:r>
          </w:p>
        </w:tc>
        <w:tc>
          <w:tcPr>
            <w:tcW w:w="236" w:type="dxa"/>
            <w:vAlign w:val="center"/>
          </w:tcPr>
          <w:p w14:paraId="6C155E87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56" w:type="dxa"/>
            <w:vAlign w:val="center"/>
          </w:tcPr>
          <w:p w14:paraId="0AD844B4" w14:textId="3684F98A" w:rsidR="00E04FCB" w:rsidRPr="00945FA9" w:rsidRDefault="00905642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709" w:type="dxa"/>
            <w:vAlign w:val="center"/>
          </w:tcPr>
          <w:p w14:paraId="25D050FC" w14:textId="512C213A" w:rsidR="00E04FCB" w:rsidRPr="00945FA9" w:rsidRDefault="006D6950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26.42</w:t>
            </w:r>
          </w:p>
        </w:tc>
        <w:tc>
          <w:tcPr>
            <w:tcW w:w="712" w:type="dxa"/>
            <w:vAlign w:val="center"/>
          </w:tcPr>
          <w:p w14:paraId="43BF91BD" w14:textId="4C06382C" w:rsidR="00E04FCB" w:rsidRPr="00945FA9" w:rsidRDefault="006D6950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  <w14:ligatures w14:val="none"/>
              </w:rPr>
            </w:pPr>
            <w:r w:rsidRPr="00945FA9">
              <w:rPr>
                <w:rFonts w:ascii="Arial" w:hAnsi="Arial" w:cs="Arial"/>
                <w:sz w:val="18"/>
                <w:szCs w:val="18"/>
                <w:lang w:val="en-US"/>
              </w:rPr>
              <w:t>16.16</w:t>
            </w:r>
          </w:p>
        </w:tc>
        <w:tc>
          <w:tcPr>
            <w:tcW w:w="236" w:type="dxa"/>
            <w:vAlign w:val="center"/>
          </w:tcPr>
          <w:p w14:paraId="2A0159B3" w14:textId="01A2394C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425" w:type="dxa"/>
            <w:vAlign w:val="center"/>
          </w:tcPr>
          <w:p w14:paraId="10DAE147" w14:textId="56509191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09" w:type="dxa"/>
            <w:vAlign w:val="center"/>
          </w:tcPr>
          <w:p w14:paraId="38010B94" w14:textId="1048DCF0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709" w:type="dxa"/>
            <w:vAlign w:val="center"/>
          </w:tcPr>
          <w:p w14:paraId="1B25FBBE" w14:textId="7FC0534E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236" w:type="dxa"/>
            <w:vAlign w:val="center"/>
          </w:tcPr>
          <w:p w14:paraId="1D06A2FF" w14:textId="77777777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22A7D8AF" w14:textId="56BF30CF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C306AB6" w14:textId="3BEB8E4F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87A7BA2" w14:textId="5FBEF5E0" w:rsidR="00E04FCB" w:rsidRPr="00945FA9" w:rsidRDefault="00E04FCB" w:rsidP="00E04FC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</w:tr>
    </w:tbl>
    <w:p w14:paraId="2DFC3BC4" w14:textId="72108AFD" w:rsidR="009925BC" w:rsidRPr="00945FA9" w:rsidRDefault="00864DAB" w:rsidP="00945FA9">
      <w:pPr>
        <w:spacing w:before="120" w:line="240" w:lineRule="auto"/>
        <w:ind w:left="-709" w:right="-1022" w:firstLine="0"/>
        <w:rPr>
          <w:rFonts w:ascii="Arial" w:hAnsi="Arial" w:cs="Arial"/>
          <w:sz w:val="18"/>
          <w:szCs w:val="18"/>
          <w:lang w:val="en-US"/>
        </w:rPr>
      </w:pPr>
      <w:r w:rsidRPr="00945FA9">
        <w:rPr>
          <w:rFonts w:ascii="Arial" w:hAnsi="Arial" w:cs="Arial"/>
          <w:i/>
          <w:sz w:val="18"/>
          <w:szCs w:val="18"/>
          <w:lang w:val="en-US"/>
        </w:rPr>
        <w:t>Note. M</w:t>
      </w:r>
      <w:r w:rsidRPr="00945FA9">
        <w:rPr>
          <w:rFonts w:ascii="Arial" w:hAnsi="Arial" w:cs="Arial"/>
          <w:sz w:val="18"/>
          <w:szCs w:val="18"/>
          <w:lang w:val="en-US"/>
        </w:rPr>
        <w:t xml:space="preserve"> = mean; </w:t>
      </w:r>
      <w:r w:rsidRPr="00945FA9">
        <w:rPr>
          <w:rFonts w:ascii="Arial" w:hAnsi="Arial" w:cs="Arial"/>
          <w:i/>
          <w:sz w:val="18"/>
          <w:szCs w:val="18"/>
          <w:lang w:val="en-US"/>
        </w:rPr>
        <w:t>SD</w:t>
      </w:r>
      <w:r w:rsidRPr="00945FA9">
        <w:rPr>
          <w:rFonts w:ascii="Arial" w:hAnsi="Arial" w:cs="Arial"/>
          <w:sz w:val="18"/>
          <w:szCs w:val="18"/>
          <w:lang w:val="en-US"/>
        </w:rPr>
        <w:t xml:space="preserve"> = standard deviation; TICS = Trier Inventory of Chronic Stress; SCI = Stress </w:t>
      </w:r>
      <w:r w:rsidR="001313B8" w:rsidRPr="00945FA9">
        <w:rPr>
          <w:rFonts w:ascii="Arial" w:hAnsi="Arial" w:cs="Arial"/>
          <w:sz w:val="18"/>
          <w:szCs w:val="18"/>
          <w:lang w:val="en-US"/>
        </w:rPr>
        <w:t>Coping Inventory</w:t>
      </w:r>
      <w:r w:rsidR="00E20555" w:rsidRPr="00945FA9">
        <w:rPr>
          <w:rFonts w:ascii="Arial" w:hAnsi="Arial" w:cs="Arial"/>
          <w:sz w:val="18"/>
          <w:szCs w:val="18"/>
          <w:lang w:val="en-US"/>
        </w:rPr>
        <w:t>; NCCN = National Comprehensive Cancer Network</w:t>
      </w:r>
      <w:r w:rsidR="008F5FA6" w:rsidRPr="00945FA9">
        <w:rPr>
          <w:rFonts w:ascii="Arial" w:hAnsi="Arial" w:cs="Arial"/>
          <w:sz w:val="18"/>
          <w:szCs w:val="18"/>
          <w:lang w:val="en-US"/>
        </w:rPr>
        <w:t xml:space="preserve">; </w:t>
      </w:r>
      <w:r w:rsidR="008F5FA6" w:rsidRPr="00945FA9">
        <w:rPr>
          <w:rFonts w:ascii="Arial" w:hAnsi="Arial" w:cs="Arial"/>
          <w:iCs/>
          <w:sz w:val="18"/>
          <w:szCs w:val="18"/>
          <w:lang w:val="en-US"/>
        </w:rPr>
        <w:t>MESOR = Midline estimating statistic of rhythm (calculated according to Refinetti et al., 2007)</w:t>
      </w:r>
      <w:r w:rsidR="00EE1451" w:rsidRPr="00945FA9">
        <w:rPr>
          <w:rFonts w:ascii="Arial" w:hAnsi="Arial" w:cs="Arial"/>
          <w:iCs/>
          <w:sz w:val="18"/>
          <w:szCs w:val="18"/>
          <w:lang w:val="en-US"/>
        </w:rPr>
        <w:t>; sCort = (diurnal) salivary cortisol</w:t>
      </w:r>
      <w:r w:rsidRPr="00945FA9">
        <w:rPr>
          <w:rFonts w:ascii="Arial" w:hAnsi="Arial" w:cs="Arial"/>
          <w:sz w:val="18"/>
          <w:szCs w:val="18"/>
          <w:lang w:val="en-US"/>
        </w:rPr>
        <w:t xml:space="preserve">. High values </w:t>
      </w:r>
      <w:r w:rsidR="00E20555" w:rsidRPr="00945FA9">
        <w:rPr>
          <w:rFonts w:ascii="Arial" w:hAnsi="Arial" w:cs="Arial"/>
          <w:sz w:val="18"/>
          <w:szCs w:val="18"/>
          <w:lang w:val="en-US"/>
        </w:rPr>
        <w:t>at the TICS</w:t>
      </w:r>
      <w:r w:rsidRPr="00945FA9">
        <w:rPr>
          <w:rFonts w:ascii="Arial" w:hAnsi="Arial" w:cs="Arial"/>
          <w:sz w:val="18"/>
          <w:szCs w:val="18"/>
          <w:lang w:val="en-US"/>
        </w:rPr>
        <w:t xml:space="preserve"> indicate </w:t>
      </w:r>
      <w:r w:rsidR="00E20555" w:rsidRPr="00945FA9">
        <w:rPr>
          <w:rFonts w:ascii="Arial" w:hAnsi="Arial" w:cs="Arial"/>
          <w:sz w:val="18"/>
          <w:szCs w:val="18"/>
          <w:lang w:val="en-US"/>
        </w:rPr>
        <w:t>high levels of chronic stress</w:t>
      </w:r>
      <w:r w:rsidRPr="00945FA9">
        <w:rPr>
          <w:rFonts w:ascii="Arial" w:hAnsi="Arial" w:cs="Arial"/>
          <w:sz w:val="18"/>
          <w:szCs w:val="18"/>
          <w:lang w:val="en-US"/>
        </w:rPr>
        <w:t xml:space="preserve">. High values </w:t>
      </w:r>
      <w:r w:rsidR="00E20555" w:rsidRPr="00945FA9">
        <w:rPr>
          <w:rFonts w:ascii="Arial" w:hAnsi="Arial" w:cs="Arial"/>
          <w:sz w:val="18"/>
          <w:szCs w:val="18"/>
          <w:lang w:val="en-US"/>
        </w:rPr>
        <w:t>at the SCI indicate the use of adaptive stress coping strategies, except the subscale “alcohol and cigarette consumption” (inverse). High values at the NCCN Distress Thermometer indicate high levels of burden/stress.</w:t>
      </w:r>
      <w:r w:rsidR="009925BC" w:rsidRPr="00945FA9">
        <w:rPr>
          <w:rFonts w:ascii="Arial" w:hAnsi="Arial" w:cs="Arial"/>
          <w:sz w:val="18"/>
          <w:szCs w:val="18"/>
          <w:lang w:val="en-US"/>
        </w:rPr>
        <w:t xml:space="preserve"> </w:t>
      </w:r>
      <w:r w:rsidR="001E01D6" w:rsidRPr="00945FA9">
        <w:rPr>
          <w:rFonts w:ascii="Arial" w:hAnsi="Arial" w:cs="Arial"/>
          <w:sz w:val="18"/>
          <w:szCs w:val="18"/>
          <w:lang w:val="en-US"/>
        </w:rPr>
        <w:t xml:space="preserve">The unit of sCort ist in ng/ml. </w:t>
      </w:r>
      <w:r w:rsidR="00605278" w:rsidRPr="00945FA9">
        <w:rPr>
          <w:rFonts w:ascii="Arial" w:eastAsia="Times New Roman" w:hAnsi="Arial" w:cs="Arial"/>
          <w:b/>
          <w:bCs/>
          <w:sz w:val="18"/>
          <w:szCs w:val="18"/>
          <w:vertAlign w:val="superscript"/>
          <w:lang w:val="en-US"/>
        </w:rPr>
        <w:t>b</w:t>
      </w:r>
      <w:r w:rsidR="009925BC" w:rsidRPr="00945FA9">
        <w:rPr>
          <w:rFonts w:ascii="Arial" w:hAnsi="Arial" w:cs="Arial"/>
          <w:i/>
          <w:sz w:val="18"/>
          <w:szCs w:val="18"/>
          <w:lang w:val="en-US"/>
        </w:rPr>
        <w:t xml:space="preserve"> </w:t>
      </w:r>
      <w:proofErr w:type="gramStart"/>
      <w:r w:rsidR="009925BC" w:rsidRPr="00945FA9">
        <w:rPr>
          <w:rFonts w:ascii="Arial" w:hAnsi="Arial" w:cs="Arial"/>
          <w:sz w:val="18"/>
          <w:szCs w:val="18"/>
          <w:lang w:val="en-US"/>
        </w:rPr>
        <w:t>In</w:t>
      </w:r>
      <w:proofErr w:type="gramEnd"/>
      <w:r w:rsidR="009925BC" w:rsidRPr="00945FA9">
        <w:rPr>
          <w:rFonts w:ascii="Arial" w:hAnsi="Arial" w:cs="Arial"/>
          <w:sz w:val="18"/>
          <w:szCs w:val="18"/>
          <w:lang w:val="en-US"/>
        </w:rPr>
        <w:t xml:space="preserve"> these cases, </w:t>
      </w:r>
      <w:r w:rsidR="009925BC" w:rsidRPr="00945FA9">
        <w:rPr>
          <w:rFonts w:ascii="Arial" w:hAnsi="Arial" w:cs="Arial"/>
          <w:i/>
          <w:sz w:val="18"/>
          <w:szCs w:val="18"/>
          <w:lang w:val="en-US"/>
        </w:rPr>
        <w:t xml:space="preserve">N </w:t>
      </w:r>
      <w:r w:rsidR="009925BC" w:rsidRPr="00945FA9">
        <w:rPr>
          <w:rFonts w:ascii="Arial" w:hAnsi="Arial" w:cs="Arial"/>
          <w:sz w:val="18"/>
          <w:szCs w:val="18"/>
          <w:lang w:val="en-US"/>
        </w:rPr>
        <w:t xml:space="preserve">indicates the number of observations instead </w:t>
      </w:r>
      <w:r w:rsidR="009025C4" w:rsidRPr="00945FA9">
        <w:rPr>
          <w:rFonts w:ascii="Arial" w:hAnsi="Arial" w:cs="Arial"/>
          <w:sz w:val="18"/>
          <w:szCs w:val="18"/>
          <w:lang w:val="en-US"/>
        </w:rPr>
        <w:t xml:space="preserve">of </w:t>
      </w:r>
      <w:r w:rsidR="009925BC" w:rsidRPr="00945FA9">
        <w:rPr>
          <w:rFonts w:ascii="Arial" w:hAnsi="Arial" w:cs="Arial"/>
          <w:sz w:val="18"/>
          <w:szCs w:val="18"/>
          <w:lang w:val="en-US"/>
        </w:rPr>
        <w:t>the number of participants.</w:t>
      </w:r>
    </w:p>
    <w:p w14:paraId="2B8BBCB0" w14:textId="66006D98" w:rsidR="00E4351D" w:rsidRPr="00945FA9" w:rsidRDefault="00E4351D" w:rsidP="00DB2B63">
      <w:pPr>
        <w:rPr>
          <w:rFonts w:ascii="Arial" w:hAnsi="Arial" w:cs="Arial"/>
          <w:sz w:val="22"/>
          <w:szCs w:val="24"/>
          <w:lang w:val="en-US"/>
        </w:rPr>
      </w:pPr>
    </w:p>
    <w:sectPr w:rsidR="00E4351D" w:rsidRPr="00945FA9" w:rsidSect="00DB2B6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E00BC6"/>
    <w:multiLevelType w:val="hybridMultilevel"/>
    <w:tmpl w:val="CB2E44EE"/>
    <w:lvl w:ilvl="0" w:tplc="7F488E40">
      <w:start w:val="1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7815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7C0"/>
    <w:rsid w:val="000213C8"/>
    <w:rsid w:val="00052406"/>
    <w:rsid w:val="00082F81"/>
    <w:rsid w:val="00095235"/>
    <w:rsid w:val="000C12C2"/>
    <w:rsid w:val="00110D2E"/>
    <w:rsid w:val="00115D4D"/>
    <w:rsid w:val="001313B8"/>
    <w:rsid w:val="00145DFC"/>
    <w:rsid w:val="001524F0"/>
    <w:rsid w:val="00153544"/>
    <w:rsid w:val="0016344C"/>
    <w:rsid w:val="001A0936"/>
    <w:rsid w:val="001E01D6"/>
    <w:rsid w:val="001F18BE"/>
    <w:rsid w:val="00212C47"/>
    <w:rsid w:val="00224599"/>
    <w:rsid w:val="00266994"/>
    <w:rsid w:val="00273CAA"/>
    <w:rsid w:val="00334168"/>
    <w:rsid w:val="003A5661"/>
    <w:rsid w:val="003B2FB3"/>
    <w:rsid w:val="003F74DD"/>
    <w:rsid w:val="00407E30"/>
    <w:rsid w:val="0044030D"/>
    <w:rsid w:val="004947C0"/>
    <w:rsid w:val="004B637A"/>
    <w:rsid w:val="005352F0"/>
    <w:rsid w:val="00565E02"/>
    <w:rsid w:val="005D0A70"/>
    <w:rsid w:val="00605278"/>
    <w:rsid w:val="00622B90"/>
    <w:rsid w:val="006767E9"/>
    <w:rsid w:val="00685690"/>
    <w:rsid w:val="006D6950"/>
    <w:rsid w:val="006D7B6B"/>
    <w:rsid w:val="006E0E80"/>
    <w:rsid w:val="006E2BE1"/>
    <w:rsid w:val="006F0F15"/>
    <w:rsid w:val="00746B44"/>
    <w:rsid w:val="00763DE0"/>
    <w:rsid w:val="00777E39"/>
    <w:rsid w:val="00864DAB"/>
    <w:rsid w:val="008A3C3C"/>
    <w:rsid w:val="008C5370"/>
    <w:rsid w:val="008D7150"/>
    <w:rsid w:val="008E5A38"/>
    <w:rsid w:val="008E6900"/>
    <w:rsid w:val="008F5FA6"/>
    <w:rsid w:val="009025C4"/>
    <w:rsid w:val="00905642"/>
    <w:rsid w:val="00912D34"/>
    <w:rsid w:val="00945FA9"/>
    <w:rsid w:val="00986C6D"/>
    <w:rsid w:val="009925BC"/>
    <w:rsid w:val="009C31D1"/>
    <w:rsid w:val="00A00864"/>
    <w:rsid w:val="00A05B83"/>
    <w:rsid w:val="00A37AE9"/>
    <w:rsid w:val="00A77FD6"/>
    <w:rsid w:val="00A93174"/>
    <w:rsid w:val="00AB321A"/>
    <w:rsid w:val="00B17FCB"/>
    <w:rsid w:val="00B27A2E"/>
    <w:rsid w:val="00B579A9"/>
    <w:rsid w:val="00B75848"/>
    <w:rsid w:val="00B9431E"/>
    <w:rsid w:val="00C548F5"/>
    <w:rsid w:val="00CC2A2A"/>
    <w:rsid w:val="00CE7736"/>
    <w:rsid w:val="00CF2192"/>
    <w:rsid w:val="00D25E3A"/>
    <w:rsid w:val="00D55AB7"/>
    <w:rsid w:val="00D57D28"/>
    <w:rsid w:val="00D741B1"/>
    <w:rsid w:val="00DB2B63"/>
    <w:rsid w:val="00E04FCB"/>
    <w:rsid w:val="00E20555"/>
    <w:rsid w:val="00E21DF0"/>
    <w:rsid w:val="00E4351D"/>
    <w:rsid w:val="00EE1451"/>
    <w:rsid w:val="00F03AF8"/>
    <w:rsid w:val="00F26C72"/>
    <w:rsid w:val="00F361DE"/>
    <w:rsid w:val="00F65072"/>
    <w:rsid w:val="00F82E82"/>
    <w:rsid w:val="00F916F6"/>
    <w:rsid w:val="00FB6BE3"/>
    <w:rsid w:val="00FE3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FBD58D8"/>
  <w15:chartTrackingRefBased/>
  <w15:docId w15:val="{CB39177D-F944-49F6-AB00-519845C81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B2B63"/>
    <w:pPr>
      <w:spacing w:after="0" w:line="480" w:lineRule="auto"/>
      <w:ind w:firstLine="720"/>
    </w:pPr>
    <w:rPr>
      <w:rFonts w:ascii="Merriweather" w:hAnsi="Merriweather"/>
      <w:kern w:val="0"/>
      <w:sz w:val="20"/>
      <w:szCs w:val="22"/>
      <w14:ligatures w14:val="al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947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947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947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947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947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947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947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947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947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947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947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947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947C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947C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947C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947C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947C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947C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947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947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947C0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947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947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947C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947C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947C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947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947C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947C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947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77F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77FD6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77FD6"/>
    <w:rPr>
      <w:rFonts w:ascii="Merriweather" w:hAnsi="Merriweather"/>
      <w:kern w:val="0"/>
      <w:sz w:val="20"/>
      <w:szCs w:val="20"/>
      <w14:ligatures w14:val="al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7F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7FD6"/>
    <w:rPr>
      <w:rFonts w:ascii="Merriweather" w:hAnsi="Merriweather"/>
      <w:b/>
      <w:bCs/>
      <w:kern w:val="0"/>
      <w:sz w:val="20"/>
      <w:szCs w:val="20"/>
      <w14:ligatures w14:val="al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9</Words>
  <Characters>1716</Characters>
  <Application>Microsoft Office Word</Application>
  <DocSecurity>0</DocSecurity>
  <Lines>429</Lines>
  <Paragraphs>2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Gäbel</dc:creator>
  <cp:keywords/>
  <dc:description/>
  <cp:lastModifiedBy>Christine Gäbel</cp:lastModifiedBy>
  <cp:revision>67</cp:revision>
  <dcterms:created xsi:type="dcterms:W3CDTF">2024-07-26T10:35:00Z</dcterms:created>
  <dcterms:modified xsi:type="dcterms:W3CDTF">2024-12-06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4122bf-1d20-4ac9-875e-791857499fd0</vt:lpwstr>
  </property>
</Properties>
</file>